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F7A4D" w14:textId="4012DDA9" w:rsidR="00E076F8" w:rsidRDefault="00432966" w:rsidP="006E2B22">
      <w:pPr>
        <w:rPr>
          <w:rFonts w:ascii="Times New Roman" w:hAnsi="Times New Roman" w:cs="Times New Roman"/>
          <w:color w:val="131413"/>
          <w:sz w:val="18"/>
          <w:szCs w:val="18"/>
        </w:rPr>
      </w:pPr>
      <w:r w:rsidRPr="00432966">
        <w:rPr>
          <w:rFonts w:ascii="Times New Roman" w:hAnsi="Times New Roman" w:cs="Times New Roman"/>
          <w:color w:val="131413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color w:val="131413"/>
          <w:sz w:val="18"/>
          <w:szCs w:val="18"/>
        </w:rPr>
        <w:t>1</w:t>
      </w:r>
      <w:r w:rsidR="00E076F8" w:rsidRPr="00681C6B">
        <w:rPr>
          <w:rFonts w:ascii="Times New Roman" w:hAnsi="Times New Roman" w:cs="Times New Roman"/>
          <w:color w:val="131413"/>
          <w:sz w:val="18"/>
          <w:szCs w:val="18"/>
        </w:rPr>
        <w:t xml:space="preserve">. Characteristics and clinical data of the children </w:t>
      </w:r>
      <w:r w:rsidR="00E076F8">
        <w:rPr>
          <w:rFonts w:ascii="Times New Roman" w:hAnsi="Times New Roman" w:cs="Times New Roman" w:hint="eastAsia"/>
          <w:color w:val="131413"/>
          <w:sz w:val="18"/>
          <w:szCs w:val="18"/>
        </w:rPr>
        <w:t>with</w:t>
      </w:r>
      <w:r w:rsidR="00E076F8">
        <w:rPr>
          <w:rFonts w:ascii="Times New Roman" w:hAnsi="Times New Roman" w:cs="Times New Roman"/>
          <w:color w:val="131413"/>
          <w:sz w:val="18"/>
          <w:szCs w:val="18"/>
        </w:rPr>
        <w:t xml:space="preserve"> </w:t>
      </w:r>
      <w:r w:rsidR="00E076F8">
        <w:rPr>
          <w:rFonts w:ascii="Times New Roman" w:hAnsi="Times New Roman" w:cs="Times New Roman" w:hint="eastAsia"/>
          <w:color w:val="131413"/>
          <w:sz w:val="18"/>
          <w:szCs w:val="18"/>
        </w:rPr>
        <w:t>different</w:t>
      </w:r>
      <w:r w:rsidR="00E076F8">
        <w:rPr>
          <w:rFonts w:ascii="Times New Roman" w:hAnsi="Times New Roman" w:cs="Times New Roman"/>
          <w:color w:val="131413"/>
          <w:sz w:val="18"/>
          <w:szCs w:val="18"/>
        </w:rPr>
        <w:t xml:space="preserve"> </w:t>
      </w:r>
      <w:r w:rsidR="00E076F8">
        <w:rPr>
          <w:rFonts w:ascii="Times New Roman" w:hAnsi="Times New Roman" w:cs="Times New Roman" w:hint="eastAsia"/>
          <w:color w:val="131413"/>
          <w:sz w:val="18"/>
          <w:szCs w:val="18"/>
        </w:rPr>
        <w:t>s</w:t>
      </w:r>
      <w:r w:rsidR="00E076F8" w:rsidRPr="00E076F8">
        <w:rPr>
          <w:rFonts w:ascii="Times New Roman" w:hAnsi="Times New Roman" w:cs="Times New Roman"/>
          <w:color w:val="131413"/>
          <w:sz w:val="18"/>
          <w:szCs w:val="18"/>
        </w:rPr>
        <w:t>agittal skeletal pattern</w:t>
      </w:r>
      <w:r w:rsidR="00E076F8">
        <w:rPr>
          <w:rFonts w:ascii="Times New Roman" w:hAnsi="Times New Roman" w:cs="Times New Roman" w:hint="eastAsia"/>
          <w:color w:val="131413"/>
          <w:sz w:val="18"/>
          <w:szCs w:val="18"/>
        </w:rPr>
        <w:t>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E076F8" w14:paraId="31B20A72" w14:textId="77777777" w:rsidTr="00942C75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155B133" w14:textId="77777777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0F7BB5F1" w14:textId="33A811BB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0142B8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lass I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7FF8BCF" w14:textId="6E59C019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0142B8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Class II  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41A352F3" w14:textId="4AC419CA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0142B8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lass III</w:t>
            </w:r>
          </w:p>
        </w:tc>
      </w:tr>
      <w:tr w:rsidR="00E076F8" w14:paraId="2C68026A" w14:textId="77777777" w:rsidTr="00942C75">
        <w:tc>
          <w:tcPr>
            <w:tcW w:w="2072" w:type="dxa"/>
            <w:tcBorders>
              <w:top w:val="single" w:sz="4" w:space="0" w:color="auto"/>
            </w:tcBorders>
          </w:tcPr>
          <w:p w14:paraId="4AF70FDC" w14:textId="448FC265" w:rsidR="00E076F8" w:rsidRPr="00681C6B" w:rsidRDefault="00E076F8" w:rsidP="00E07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032844C4" w14:textId="289FB758" w:rsidR="00E076F8" w:rsidRDefault="00B10803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3AE2BE83" w14:textId="26DDE8E0" w:rsidR="00E076F8" w:rsidRDefault="00B10803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8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27B380FC" w14:textId="167D2B16" w:rsidR="00E076F8" w:rsidRDefault="00296F9F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</w:t>
            </w:r>
          </w:p>
        </w:tc>
      </w:tr>
      <w:tr w:rsidR="00E076F8" w14:paraId="3BCFC757" w14:textId="77777777" w:rsidTr="00FD4BD9">
        <w:tc>
          <w:tcPr>
            <w:tcW w:w="2072" w:type="dxa"/>
          </w:tcPr>
          <w:p w14:paraId="2D315F32" w14:textId="512ECCAE" w:rsidR="00E076F8" w:rsidRPr="00681C6B" w:rsidRDefault="00E076F8" w:rsidP="00E07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681C6B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Age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,</w:t>
            </w:r>
            <w:r w:rsidRPr="00681C6B">
              <w:rPr>
                <w:sz w:val="18"/>
                <w:szCs w:val="18"/>
              </w:rPr>
              <w:t xml:space="preserve"> 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mean (SD), y</w:t>
            </w:r>
          </w:p>
        </w:tc>
        <w:tc>
          <w:tcPr>
            <w:tcW w:w="2072" w:type="dxa"/>
          </w:tcPr>
          <w:p w14:paraId="5A1DCDF7" w14:textId="3DF434B7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D902B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</w:t>
            </w:r>
            <w:r w:rsidRPr="00D902B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</w:t>
            </w:r>
            <w:r w:rsidRPr="00D902B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  <w:tc>
          <w:tcPr>
            <w:tcW w:w="2073" w:type="dxa"/>
          </w:tcPr>
          <w:p w14:paraId="44735D8A" w14:textId="2F0571A7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D902B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</w:t>
            </w:r>
            <w:r w:rsidRPr="00D902B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2.5)</w:t>
            </w:r>
          </w:p>
        </w:tc>
        <w:tc>
          <w:tcPr>
            <w:tcW w:w="2073" w:type="dxa"/>
          </w:tcPr>
          <w:p w14:paraId="18D844B0" w14:textId="40D6C09A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8</w:t>
            </w:r>
            <w:r w:rsidRPr="00D902B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</w:t>
            </w:r>
            <w:r w:rsidRPr="00D902B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9</w:t>
            </w:r>
            <w:r w:rsidRPr="00D902B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</w:tr>
      <w:tr w:rsidR="00E076F8" w14:paraId="7C62405C" w14:textId="77777777" w:rsidTr="00FD4BD9">
        <w:tc>
          <w:tcPr>
            <w:tcW w:w="2072" w:type="dxa"/>
          </w:tcPr>
          <w:p w14:paraId="16478CE9" w14:textId="3FA97327" w:rsidR="00E076F8" w:rsidRDefault="00E076F8" w:rsidP="00E07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BMI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, mean (SD), kg/m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2" w:type="dxa"/>
          </w:tcPr>
          <w:p w14:paraId="51F583C9" w14:textId="75DAAF55" w:rsidR="00E076F8" w:rsidRDefault="00B605D4" w:rsidP="00B605D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2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  <w:tc>
          <w:tcPr>
            <w:tcW w:w="2073" w:type="dxa"/>
          </w:tcPr>
          <w:p w14:paraId="52CD9840" w14:textId="19BCF22E" w:rsidR="00E076F8" w:rsidRDefault="00B605D4" w:rsidP="00B605D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.9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  <w:tc>
          <w:tcPr>
            <w:tcW w:w="2073" w:type="dxa"/>
          </w:tcPr>
          <w:p w14:paraId="3456AE1C" w14:textId="1E6F7E76" w:rsidR="00E076F8" w:rsidRDefault="00B605D4" w:rsidP="00B605D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6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8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</w:tr>
      <w:tr w:rsidR="00E076F8" w14:paraId="150D85D8" w14:textId="77777777" w:rsidTr="00FD4BD9">
        <w:tc>
          <w:tcPr>
            <w:tcW w:w="2072" w:type="dxa"/>
          </w:tcPr>
          <w:p w14:paraId="604C019B" w14:textId="15E37BD2" w:rsidR="00E076F8" w:rsidRDefault="00296F9F" w:rsidP="00E07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Sex,</w:t>
            </w:r>
            <w:r w:rsidRPr="00681C6B">
              <w:rPr>
                <w:sz w:val="18"/>
                <w:szCs w:val="18"/>
              </w:rPr>
              <w:t xml:space="preserve"> </w:t>
            </w: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</w:t>
            </w:r>
          </w:p>
        </w:tc>
        <w:tc>
          <w:tcPr>
            <w:tcW w:w="2072" w:type="dxa"/>
          </w:tcPr>
          <w:p w14:paraId="5EE67EA2" w14:textId="77777777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073" w:type="dxa"/>
          </w:tcPr>
          <w:p w14:paraId="4B94F933" w14:textId="77777777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073" w:type="dxa"/>
          </w:tcPr>
          <w:p w14:paraId="2D28E608" w14:textId="77777777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E076F8" w14:paraId="1DF790EF" w14:textId="77777777" w:rsidTr="00FD4BD9">
        <w:tc>
          <w:tcPr>
            <w:tcW w:w="2072" w:type="dxa"/>
          </w:tcPr>
          <w:p w14:paraId="42D46724" w14:textId="002DCBB3" w:rsidR="00E076F8" w:rsidRDefault="00296F9F" w:rsidP="002964D5">
            <w:pPr>
              <w:ind w:firstLineChars="50" w:firstLine="9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296F9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Male</w:t>
            </w:r>
          </w:p>
        </w:tc>
        <w:tc>
          <w:tcPr>
            <w:tcW w:w="2072" w:type="dxa"/>
          </w:tcPr>
          <w:p w14:paraId="6985A857" w14:textId="46E220CF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</w:t>
            </w:r>
          </w:p>
        </w:tc>
        <w:tc>
          <w:tcPr>
            <w:tcW w:w="2073" w:type="dxa"/>
          </w:tcPr>
          <w:p w14:paraId="479810C2" w14:textId="3CFE0D3E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</w:p>
        </w:tc>
        <w:tc>
          <w:tcPr>
            <w:tcW w:w="2073" w:type="dxa"/>
          </w:tcPr>
          <w:p w14:paraId="2FC7C5AF" w14:textId="1B70803E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7</w:t>
            </w:r>
          </w:p>
        </w:tc>
      </w:tr>
      <w:tr w:rsidR="00E076F8" w14:paraId="1A8D0F77" w14:textId="77777777" w:rsidTr="00FD4BD9">
        <w:tc>
          <w:tcPr>
            <w:tcW w:w="2072" w:type="dxa"/>
          </w:tcPr>
          <w:p w14:paraId="3D7FE9CE" w14:textId="31B7BF3E" w:rsidR="00E076F8" w:rsidRDefault="00296F9F" w:rsidP="00296F9F">
            <w:pPr>
              <w:ind w:firstLineChars="50" w:firstLine="9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296F9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Female</w:t>
            </w:r>
          </w:p>
        </w:tc>
        <w:tc>
          <w:tcPr>
            <w:tcW w:w="2072" w:type="dxa"/>
          </w:tcPr>
          <w:p w14:paraId="6F395A87" w14:textId="740D2DC7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</w:p>
        </w:tc>
        <w:tc>
          <w:tcPr>
            <w:tcW w:w="2073" w:type="dxa"/>
          </w:tcPr>
          <w:p w14:paraId="0652CCF4" w14:textId="5F250643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8</w:t>
            </w:r>
          </w:p>
        </w:tc>
        <w:tc>
          <w:tcPr>
            <w:tcW w:w="2073" w:type="dxa"/>
          </w:tcPr>
          <w:p w14:paraId="318D734D" w14:textId="45F4814C" w:rsidR="00E076F8" w:rsidRDefault="00D902B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6</w:t>
            </w:r>
          </w:p>
        </w:tc>
      </w:tr>
      <w:tr w:rsidR="00E076F8" w14:paraId="4D0FF2DE" w14:textId="77777777" w:rsidTr="00FD4BD9">
        <w:tc>
          <w:tcPr>
            <w:tcW w:w="2072" w:type="dxa"/>
          </w:tcPr>
          <w:p w14:paraId="30970E71" w14:textId="2F1C0571" w:rsidR="00E076F8" w:rsidRDefault="00296F9F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296F9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Clinical tonsil size, N </w:t>
            </w:r>
          </w:p>
        </w:tc>
        <w:tc>
          <w:tcPr>
            <w:tcW w:w="2072" w:type="dxa"/>
          </w:tcPr>
          <w:p w14:paraId="2E11C018" w14:textId="77777777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073" w:type="dxa"/>
          </w:tcPr>
          <w:p w14:paraId="7A0337A6" w14:textId="77777777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073" w:type="dxa"/>
          </w:tcPr>
          <w:p w14:paraId="687AE0D3" w14:textId="77777777" w:rsidR="00E076F8" w:rsidRDefault="00E076F8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E076F8" w14:paraId="768A529C" w14:textId="77777777" w:rsidTr="00FD4BD9">
        <w:tc>
          <w:tcPr>
            <w:tcW w:w="2072" w:type="dxa"/>
          </w:tcPr>
          <w:p w14:paraId="77E4FDEB" w14:textId="4D17E493" w:rsidR="00E076F8" w:rsidRDefault="00FD01E9" w:rsidP="002964D5">
            <w:pPr>
              <w:ind w:firstLineChars="50" w:firstLine="9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rade 1</w:t>
            </w:r>
          </w:p>
        </w:tc>
        <w:tc>
          <w:tcPr>
            <w:tcW w:w="2072" w:type="dxa"/>
          </w:tcPr>
          <w:p w14:paraId="26EE2752" w14:textId="7D92A0F8" w:rsidR="00E076F8" w:rsidRDefault="0022030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</w:t>
            </w:r>
          </w:p>
        </w:tc>
        <w:tc>
          <w:tcPr>
            <w:tcW w:w="2073" w:type="dxa"/>
          </w:tcPr>
          <w:p w14:paraId="19672D83" w14:textId="589EC5F4" w:rsidR="00E076F8" w:rsidRDefault="008D788E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</w:t>
            </w:r>
          </w:p>
        </w:tc>
        <w:tc>
          <w:tcPr>
            <w:tcW w:w="2073" w:type="dxa"/>
          </w:tcPr>
          <w:p w14:paraId="2649C153" w14:textId="7A409B96" w:rsidR="00E076F8" w:rsidRDefault="008D788E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</w:t>
            </w:r>
          </w:p>
        </w:tc>
      </w:tr>
      <w:tr w:rsidR="00B674A7" w14:paraId="5923F790" w14:textId="77777777" w:rsidTr="00FD4BD9">
        <w:trPr>
          <w:trHeight w:val="64"/>
        </w:trPr>
        <w:tc>
          <w:tcPr>
            <w:tcW w:w="2072" w:type="dxa"/>
          </w:tcPr>
          <w:p w14:paraId="290D0960" w14:textId="241F9620" w:rsidR="00B674A7" w:rsidRDefault="00FD01E9" w:rsidP="002964D5">
            <w:pPr>
              <w:ind w:firstLineChars="50" w:firstLine="9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681C6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rade 2</w:t>
            </w:r>
          </w:p>
        </w:tc>
        <w:tc>
          <w:tcPr>
            <w:tcW w:w="2072" w:type="dxa"/>
          </w:tcPr>
          <w:p w14:paraId="742D7A25" w14:textId="1026D242" w:rsidR="00B674A7" w:rsidRDefault="0022030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5</w:t>
            </w:r>
          </w:p>
        </w:tc>
        <w:tc>
          <w:tcPr>
            <w:tcW w:w="2073" w:type="dxa"/>
          </w:tcPr>
          <w:p w14:paraId="0FB3C838" w14:textId="0F94804F" w:rsidR="00B674A7" w:rsidRDefault="008D788E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</w:t>
            </w:r>
          </w:p>
        </w:tc>
        <w:tc>
          <w:tcPr>
            <w:tcW w:w="2073" w:type="dxa"/>
          </w:tcPr>
          <w:p w14:paraId="7F14B9AC" w14:textId="14FCE4A6" w:rsidR="00B674A7" w:rsidRDefault="00225251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</w:p>
        </w:tc>
      </w:tr>
      <w:tr w:rsidR="00B674A7" w14:paraId="042BB6F6" w14:textId="77777777" w:rsidTr="00FD4BD9">
        <w:tc>
          <w:tcPr>
            <w:tcW w:w="2072" w:type="dxa"/>
          </w:tcPr>
          <w:p w14:paraId="53DD47B9" w14:textId="4E62EEEE" w:rsidR="00B674A7" w:rsidRDefault="00FD01E9" w:rsidP="002964D5">
            <w:pPr>
              <w:ind w:firstLineChars="50" w:firstLine="9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D01E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rade 3</w:t>
            </w:r>
          </w:p>
        </w:tc>
        <w:tc>
          <w:tcPr>
            <w:tcW w:w="2072" w:type="dxa"/>
          </w:tcPr>
          <w:p w14:paraId="6B155A13" w14:textId="2DFF4DFF" w:rsidR="00B674A7" w:rsidRDefault="0022030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</w:t>
            </w:r>
          </w:p>
        </w:tc>
        <w:tc>
          <w:tcPr>
            <w:tcW w:w="2073" w:type="dxa"/>
          </w:tcPr>
          <w:p w14:paraId="2D2D6AE3" w14:textId="78F92AD5" w:rsidR="00B674A7" w:rsidRDefault="008D788E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</w:t>
            </w:r>
          </w:p>
        </w:tc>
        <w:tc>
          <w:tcPr>
            <w:tcW w:w="2073" w:type="dxa"/>
          </w:tcPr>
          <w:p w14:paraId="426A542A" w14:textId="0CD6A253" w:rsidR="00B674A7" w:rsidRDefault="00225251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</w:t>
            </w:r>
          </w:p>
        </w:tc>
      </w:tr>
      <w:tr w:rsidR="00FD01E9" w14:paraId="242C2386" w14:textId="77777777" w:rsidTr="00FD4BD9">
        <w:tc>
          <w:tcPr>
            <w:tcW w:w="2072" w:type="dxa"/>
          </w:tcPr>
          <w:p w14:paraId="50BF4441" w14:textId="2EABBCEC" w:rsidR="00FD01E9" w:rsidRDefault="00FD01E9" w:rsidP="002964D5">
            <w:pPr>
              <w:ind w:firstLineChars="50" w:firstLine="9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D01E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</w:t>
            </w:r>
          </w:p>
        </w:tc>
        <w:tc>
          <w:tcPr>
            <w:tcW w:w="2072" w:type="dxa"/>
          </w:tcPr>
          <w:p w14:paraId="54AA629B" w14:textId="365FF1CD" w:rsidR="00FD01E9" w:rsidRDefault="00220309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</w:t>
            </w:r>
          </w:p>
        </w:tc>
        <w:tc>
          <w:tcPr>
            <w:tcW w:w="2073" w:type="dxa"/>
          </w:tcPr>
          <w:p w14:paraId="2795AADA" w14:textId="37817A7D" w:rsidR="00FD01E9" w:rsidRDefault="008D788E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9</w:t>
            </w:r>
          </w:p>
        </w:tc>
        <w:tc>
          <w:tcPr>
            <w:tcW w:w="2073" w:type="dxa"/>
          </w:tcPr>
          <w:p w14:paraId="33C83F2B" w14:textId="211DF2EB" w:rsidR="00FD01E9" w:rsidRDefault="00225251" w:rsidP="006E2B22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</w:p>
        </w:tc>
      </w:tr>
    </w:tbl>
    <w:p w14:paraId="65E8420F" w14:textId="783A2E82" w:rsidR="00E076F8" w:rsidRPr="00FD01E9" w:rsidRDefault="00FD01E9" w:rsidP="006E2B22">
      <w:pPr>
        <w:rPr>
          <w:rFonts w:ascii="Times New Roman" w:hAnsi="Times New Roman" w:cs="Times New Roman"/>
          <w:color w:val="131413"/>
          <w:sz w:val="18"/>
          <w:szCs w:val="18"/>
        </w:rPr>
      </w:pPr>
      <w:r w:rsidRPr="00FD01E9">
        <w:rPr>
          <w:rFonts w:ascii="Times New Roman" w:hAnsi="Times New Roman" w:cs="Times New Roman"/>
          <w:color w:val="131413"/>
          <w:sz w:val="18"/>
          <w:szCs w:val="18"/>
        </w:rPr>
        <w:t>SD, standard deviation; BMI, Body mass index.</w:t>
      </w:r>
    </w:p>
    <w:p w14:paraId="44B1FE4B" w14:textId="74DF24DB" w:rsidR="00D902B9" w:rsidRPr="009D3816" w:rsidRDefault="00D902B9" w:rsidP="00D902B9">
      <w:pPr>
        <w:rPr>
          <w:rFonts w:ascii="Times New Roman" w:hAnsi="Times New Roman" w:cs="Times New Roman"/>
          <w:color w:val="131413"/>
          <w:sz w:val="18"/>
          <w:szCs w:val="18"/>
        </w:rPr>
      </w:pPr>
    </w:p>
    <w:sectPr w:rsidR="00D902B9" w:rsidRPr="009D3816" w:rsidSect="00D567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08C5C" w14:textId="77777777" w:rsidR="006A0E03" w:rsidRDefault="006A0E03" w:rsidP="00AB1C3A">
      <w:r>
        <w:separator/>
      </w:r>
    </w:p>
  </w:endnote>
  <w:endnote w:type="continuationSeparator" w:id="0">
    <w:p w14:paraId="2C85020F" w14:textId="77777777" w:rsidR="006A0E03" w:rsidRDefault="006A0E03" w:rsidP="00AB1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iragino Sans GB">
    <w:panose1 w:val="020B0300000000000000"/>
    <w:charset w:val="80"/>
    <w:family w:val="swiss"/>
    <w:pitch w:val="variable"/>
    <w:sig w:usb0="A00002BF" w:usb1="1ACF7CFA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9B7B6" w14:textId="77777777" w:rsidR="006A0E03" w:rsidRDefault="006A0E03" w:rsidP="00AB1C3A">
      <w:r>
        <w:separator/>
      </w:r>
    </w:p>
  </w:footnote>
  <w:footnote w:type="continuationSeparator" w:id="0">
    <w:p w14:paraId="3A9DF809" w14:textId="77777777" w:rsidR="006A0E03" w:rsidRDefault="006A0E03" w:rsidP="00AB1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E1F6F"/>
    <w:multiLevelType w:val="multilevel"/>
    <w:tmpl w:val="4642D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DCF298D"/>
    <w:multiLevelType w:val="hybridMultilevel"/>
    <w:tmpl w:val="E4901AF8"/>
    <w:lvl w:ilvl="0" w:tplc="E02EF68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FFC640B"/>
    <w:multiLevelType w:val="hybridMultilevel"/>
    <w:tmpl w:val="1B8EA18E"/>
    <w:lvl w:ilvl="0" w:tplc="3714744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46962876">
    <w:abstractNumId w:val="0"/>
  </w:num>
  <w:num w:numId="2" w16cid:durableId="1383021051">
    <w:abstractNumId w:val="2"/>
  </w:num>
  <w:num w:numId="3" w16cid:durableId="10508806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Hiragino Sans GB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9zpxa5irxfxferxvhx5expfsdpdrsvewrz&quot;&gt;扁桃体相关性 Library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C39E0"/>
    <w:rsid w:val="00000D29"/>
    <w:rsid w:val="000012D3"/>
    <w:rsid w:val="000026A9"/>
    <w:rsid w:val="00002B29"/>
    <w:rsid w:val="00002C9A"/>
    <w:rsid w:val="000031CC"/>
    <w:rsid w:val="00004C09"/>
    <w:rsid w:val="00005D75"/>
    <w:rsid w:val="00005EA1"/>
    <w:rsid w:val="00005F69"/>
    <w:rsid w:val="0000638B"/>
    <w:rsid w:val="0000730D"/>
    <w:rsid w:val="000101DF"/>
    <w:rsid w:val="000103DD"/>
    <w:rsid w:val="000115BF"/>
    <w:rsid w:val="000118CB"/>
    <w:rsid w:val="000118DA"/>
    <w:rsid w:val="00012519"/>
    <w:rsid w:val="00012B0C"/>
    <w:rsid w:val="000135D5"/>
    <w:rsid w:val="00013973"/>
    <w:rsid w:val="00013E1B"/>
    <w:rsid w:val="000142B8"/>
    <w:rsid w:val="0001436D"/>
    <w:rsid w:val="000144D2"/>
    <w:rsid w:val="00015A04"/>
    <w:rsid w:val="00015E28"/>
    <w:rsid w:val="00016C99"/>
    <w:rsid w:val="00017E04"/>
    <w:rsid w:val="000201D4"/>
    <w:rsid w:val="0002066A"/>
    <w:rsid w:val="0002066C"/>
    <w:rsid w:val="00020A9F"/>
    <w:rsid w:val="0002105A"/>
    <w:rsid w:val="0002220A"/>
    <w:rsid w:val="000225B4"/>
    <w:rsid w:val="0002292C"/>
    <w:rsid w:val="00023BF0"/>
    <w:rsid w:val="00023C92"/>
    <w:rsid w:val="00024C80"/>
    <w:rsid w:val="00025013"/>
    <w:rsid w:val="0002679B"/>
    <w:rsid w:val="00026DE4"/>
    <w:rsid w:val="000275C1"/>
    <w:rsid w:val="000307CC"/>
    <w:rsid w:val="0003145B"/>
    <w:rsid w:val="00031F0D"/>
    <w:rsid w:val="00032CD4"/>
    <w:rsid w:val="000344EB"/>
    <w:rsid w:val="00034526"/>
    <w:rsid w:val="00034A2C"/>
    <w:rsid w:val="0003701C"/>
    <w:rsid w:val="00037B0B"/>
    <w:rsid w:val="00037E02"/>
    <w:rsid w:val="00042174"/>
    <w:rsid w:val="0004274F"/>
    <w:rsid w:val="000453E3"/>
    <w:rsid w:val="00045690"/>
    <w:rsid w:val="00045A80"/>
    <w:rsid w:val="00045B39"/>
    <w:rsid w:val="00047289"/>
    <w:rsid w:val="0004732F"/>
    <w:rsid w:val="00051357"/>
    <w:rsid w:val="000517DB"/>
    <w:rsid w:val="00052994"/>
    <w:rsid w:val="00052DEC"/>
    <w:rsid w:val="00053AC8"/>
    <w:rsid w:val="000543D8"/>
    <w:rsid w:val="00054B59"/>
    <w:rsid w:val="00055179"/>
    <w:rsid w:val="00060DF0"/>
    <w:rsid w:val="00060E44"/>
    <w:rsid w:val="00062095"/>
    <w:rsid w:val="0006250C"/>
    <w:rsid w:val="00062779"/>
    <w:rsid w:val="00062C5F"/>
    <w:rsid w:val="00064480"/>
    <w:rsid w:val="00064C2E"/>
    <w:rsid w:val="00067B7B"/>
    <w:rsid w:val="0007096E"/>
    <w:rsid w:val="00070FD5"/>
    <w:rsid w:val="0007243E"/>
    <w:rsid w:val="00073CEC"/>
    <w:rsid w:val="000750F6"/>
    <w:rsid w:val="000758D7"/>
    <w:rsid w:val="00076DB9"/>
    <w:rsid w:val="00082613"/>
    <w:rsid w:val="00082677"/>
    <w:rsid w:val="00083390"/>
    <w:rsid w:val="00084814"/>
    <w:rsid w:val="000867B0"/>
    <w:rsid w:val="00087176"/>
    <w:rsid w:val="000879D0"/>
    <w:rsid w:val="0009070E"/>
    <w:rsid w:val="00090DB5"/>
    <w:rsid w:val="00092A84"/>
    <w:rsid w:val="00092CF0"/>
    <w:rsid w:val="000946A7"/>
    <w:rsid w:val="00094ED8"/>
    <w:rsid w:val="00095081"/>
    <w:rsid w:val="000968B6"/>
    <w:rsid w:val="000969C3"/>
    <w:rsid w:val="00096CA2"/>
    <w:rsid w:val="00096ED6"/>
    <w:rsid w:val="000A0507"/>
    <w:rsid w:val="000A0D7F"/>
    <w:rsid w:val="000A1097"/>
    <w:rsid w:val="000A16E4"/>
    <w:rsid w:val="000A2022"/>
    <w:rsid w:val="000A218D"/>
    <w:rsid w:val="000A4213"/>
    <w:rsid w:val="000A49ED"/>
    <w:rsid w:val="000A5017"/>
    <w:rsid w:val="000A5175"/>
    <w:rsid w:val="000A529E"/>
    <w:rsid w:val="000A57B2"/>
    <w:rsid w:val="000A599F"/>
    <w:rsid w:val="000A5A4A"/>
    <w:rsid w:val="000A5E11"/>
    <w:rsid w:val="000A5F61"/>
    <w:rsid w:val="000A604B"/>
    <w:rsid w:val="000A6817"/>
    <w:rsid w:val="000A6E2F"/>
    <w:rsid w:val="000B06F0"/>
    <w:rsid w:val="000B2246"/>
    <w:rsid w:val="000B2E74"/>
    <w:rsid w:val="000B4C07"/>
    <w:rsid w:val="000B4D96"/>
    <w:rsid w:val="000B5A24"/>
    <w:rsid w:val="000B5E50"/>
    <w:rsid w:val="000B661E"/>
    <w:rsid w:val="000B6D55"/>
    <w:rsid w:val="000C1796"/>
    <w:rsid w:val="000C3D5A"/>
    <w:rsid w:val="000C52C2"/>
    <w:rsid w:val="000C6215"/>
    <w:rsid w:val="000C677A"/>
    <w:rsid w:val="000C6C81"/>
    <w:rsid w:val="000C730E"/>
    <w:rsid w:val="000C746C"/>
    <w:rsid w:val="000D09EE"/>
    <w:rsid w:val="000D29E4"/>
    <w:rsid w:val="000D34D5"/>
    <w:rsid w:val="000D3F15"/>
    <w:rsid w:val="000D472A"/>
    <w:rsid w:val="000D525B"/>
    <w:rsid w:val="000D5327"/>
    <w:rsid w:val="000D70F0"/>
    <w:rsid w:val="000D71FB"/>
    <w:rsid w:val="000D75D1"/>
    <w:rsid w:val="000E0B18"/>
    <w:rsid w:val="000E256B"/>
    <w:rsid w:val="000E32AE"/>
    <w:rsid w:val="000E3BA4"/>
    <w:rsid w:val="000E6344"/>
    <w:rsid w:val="000E6A61"/>
    <w:rsid w:val="000E73A1"/>
    <w:rsid w:val="000E7A11"/>
    <w:rsid w:val="000F32C6"/>
    <w:rsid w:val="000F383E"/>
    <w:rsid w:val="000F45F2"/>
    <w:rsid w:val="000F53E4"/>
    <w:rsid w:val="000F6332"/>
    <w:rsid w:val="000F6AEE"/>
    <w:rsid w:val="00100DF5"/>
    <w:rsid w:val="00100FB2"/>
    <w:rsid w:val="00102097"/>
    <w:rsid w:val="00103450"/>
    <w:rsid w:val="0010566B"/>
    <w:rsid w:val="00105745"/>
    <w:rsid w:val="001057F5"/>
    <w:rsid w:val="00105F8F"/>
    <w:rsid w:val="0010612D"/>
    <w:rsid w:val="00106361"/>
    <w:rsid w:val="00110B1F"/>
    <w:rsid w:val="00110FE9"/>
    <w:rsid w:val="00111387"/>
    <w:rsid w:val="00112A74"/>
    <w:rsid w:val="001135F7"/>
    <w:rsid w:val="00113DBB"/>
    <w:rsid w:val="001146AB"/>
    <w:rsid w:val="001161FA"/>
    <w:rsid w:val="0011693F"/>
    <w:rsid w:val="00120185"/>
    <w:rsid w:val="0012070E"/>
    <w:rsid w:val="00120B81"/>
    <w:rsid w:val="00120BF7"/>
    <w:rsid w:val="00120DBB"/>
    <w:rsid w:val="00121577"/>
    <w:rsid w:val="0012288F"/>
    <w:rsid w:val="00123398"/>
    <w:rsid w:val="00123992"/>
    <w:rsid w:val="00123E94"/>
    <w:rsid w:val="001242F3"/>
    <w:rsid w:val="00124B5D"/>
    <w:rsid w:val="00124D1C"/>
    <w:rsid w:val="00125049"/>
    <w:rsid w:val="0012539B"/>
    <w:rsid w:val="001262FF"/>
    <w:rsid w:val="0012696D"/>
    <w:rsid w:val="00126F75"/>
    <w:rsid w:val="001273DA"/>
    <w:rsid w:val="00127620"/>
    <w:rsid w:val="0013059F"/>
    <w:rsid w:val="00130E00"/>
    <w:rsid w:val="00131469"/>
    <w:rsid w:val="001319F5"/>
    <w:rsid w:val="00133D72"/>
    <w:rsid w:val="0013410C"/>
    <w:rsid w:val="00135B92"/>
    <w:rsid w:val="00136DB1"/>
    <w:rsid w:val="0013711D"/>
    <w:rsid w:val="0013791B"/>
    <w:rsid w:val="001379D8"/>
    <w:rsid w:val="00137EDB"/>
    <w:rsid w:val="00140489"/>
    <w:rsid w:val="001405C5"/>
    <w:rsid w:val="00142018"/>
    <w:rsid w:val="00142349"/>
    <w:rsid w:val="00142997"/>
    <w:rsid w:val="0014495D"/>
    <w:rsid w:val="00144CF6"/>
    <w:rsid w:val="0014515F"/>
    <w:rsid w:val="001461CE"/>
    <w:rsid w:val="0014641A"/>
    <w:rsid w:val="00146752"/>
    <w:rsid w:val="00147103"/>
    <w:rsid w:val="001478CC"/>
    <w:rsid w:val="00150FB6"/>
    <w:rsid w:val="001549BE"/>
    <w:rsid w:val="00157775"/>
    <w:rsid w:val="001610A2"/>
    <w:rsid w:val="00161D7A"/>
    <w:rsid w:val="00162F65"/>
    <w:rsid w:val="001633AC"/>
    <w:rsid w:val="0016569E"/>
    <w:rsid w:val="00166611"/>
    <w:rsid w:val="00166D78"/>
    <w:rsid w:val="00167C03"/>
    <w:rsid w:val="00171298"/>
    <w:rsid w:val="00171875"/>
    <w:rsid w:val="00171CE3"/>
    <w:rsid w:val="00171FB9"/>
    <w:rsid w:val="00174CB5"/>
    <w:rsid w:val="00174D7E"/>
    <w:rsid w:val="00175054"/>
    <w:rsid w:val="001754ED"/>
    <w:rsid w:val="00175E6C"/>
    <w:rsid w:val="001767D0"/>
    <w:rsid w:val="00176FB3"/>
    <w:rsid w:val="0017756B"/>
    <w:rsid w:val="00177BE8"/>
    <w:rsid w:val="00177CF8"/>
    <w:rsid w:val="00180064"/>
    <w:rsid w:val="0018032F"/>
    <w:rsid w:val="00180581"/>
    <w:rsid w:val="00180658"/>
    <w:rsid w:val="001810BA"/>
    <w:rsid w:val="00181449"/>
    <w:rsid w:val="00181B82"/>
    <w:rsid w:val="00181DE1"/>
    <w:rsid w:val="00184519"/>
    <w:rsid w:val="00184567"/>
    <w:rsid w:val="00184691"/>
    <w:rsid w:val="00184D6F"/>
    <w:rsid w:val="00185DB7"/>
    <w:rsid w:val="0018634B"/>
    <w:rsid w:val="00187D31"/>
    <w:rsid w:val="00190C1A"/>
    <w:rsid w:val="0019142B"/>
    <w:rsid w:val="001928A3"/>
    <w:rsid w:val="0019337B"/>
    <w:rsid w:val="00193712"/>
    <w:rsid w:val="00193830"/>
    <w:rsid w:val="00194EB0"/>
    <w:rsid w:val="001978D8"/>
    <w:rsid w:val="001A09ED"/>
    <w:rsid w:val="001A0AB9"/>
    <w:rsid w:val="001A1568"/>
    <w:rsid w:val="001A1D31"/>
    <w:rsid w:val="001A20AF"/>
    <w:rsid w:val="001A36D0"/>
    <w:rsid w:val="001A3E3A"/>
    <w:rsid w:val="001A6174"/>
    <w:rsid w:val="001A6C98"/>
    <w:rsid w:val="001A6DA5"/>
    <w:rsid w:val="001A6F96"/>
    <w:rsid w:val="001A6FB8"/>
    <w:rsid w:val="001A7F13"/>
    <w:rsid w:val="001B1658"/>
    <w:rsid w:val="001B27C7"/>
    <w:rsid w:val="001B345A"/>
    <w:rsid w:val="001B38DF"/>
    <w:rsid w:val="001B3982"/>
    <w:rsid w:val="001B43D7"/>
    <w:rsid w:val="001B44AD"/>
    <w:rsid w:val="001B45E4"/>
    <w:rsid w:val="001B5483"/>
    <w:rsid w:val="001B75A7"/>
    <w:rsid w:val="001B78D9"/>
    <w:rsid w:val="001B7D6A"/>
    <w:rsid w:val="001C0857"/>
    <w:rsid w:val="001C0AD6"/>
    <w:rsid w:val="001C0C94"/>
    <w:rsid w:val="001C0ED6"/>
    <w:rsid w:val="001C155E"/>
    <w:rsid w:val="001C2961"/>
    <w:rsid w:val="001C3B18"/>
    <w:rsid w:val="001C447B"/>
    <w:rsid w:val="001C4AAA"/>
    <w:rsid w:val="001C4DB8"/>
    <w:rsid w:val="001C5A31"/>
    <w:rsid w:val="001C5C98"/>
    <w:rsid w:val="001C5F9C"/>
    <w:rsid w:val="001C62F9"/>
    <w:rsid w:val="001C78BF"/>
    <w:rsid w:val="001D03AD"/>
    <w:rsid w:val="001D0737"/>
    <w:rsid w:val="001D0D23"/>
    <w:rsid w:val="001D1603"/>
    <w:rsid w:val="001D1CA3"/>
    <w:rsid w:val="001D22CC"/>
    <w:rsid w:val="001D296D"/>
    <w:rsid w:val="001D3411"/>
    <w:rsid w:val="001D46DB"/>
    <w:rsid w:val="001D590A"/>
    <w:rsid w:val="001D6206"/>
    <w:rsid w:val="001D67EB"/>
    <w:rsid w:val="001D7226"/>
    <w:rsid w:val="001D7512"/>
    <w:rsid w:val="001E0B5A"/>
    <w:rsid w:val="001E0F55"/>
    <w:rsid w:val="001E1978"/>
    <w:rsid w:val="001E2455"/>
    <w:rsid w:val="001E2C84"/>
    <w:rsid w:val="001E3317"/>
    <w:rsid w:val="001E33D4"/>
    <w:rsid w:val="001E7048"/>
    <w:rsid w:val="001E75DC"/>
    <w:rsid w:val="001F026F"/>
    <w:rsid w:val="001F0C29"/>
    <w:rsid w:val="001F0F52"/>
    <w:rsid w:val="001F1C9C"/>
    <w:rsid w:val="001F2188"/>
    <w:rsid w:val="001F27CD"/>
    <w:rsid w:val="001F3931"/>
    <w:rsid w:val="001F4251"/>
    <w:rsid w:val="001F51CD"/>
    <w:rsid w:val="001F5400"/>
    <w:rsid w:val="001F598D"/>
    <w:rsid w:val="00200C2C"/>
    <w:rsid w:val="00200D01"/>
    <w:rsid w:val="00201833"/>
    <w:rsid w:val="00202957"/>
    <w:rsid w:val="00203822"/>
    <w:rsid w:val="00203CD0"/>
    <w:rsid w:val="00203E09"/>
    <w:rsid w:val="00203FCF"/>
    <w:rsid w:val="00205C20"/>
    <w:rsid w:val="00207CAC"/>
    <w:rsid w:val="002103BE"/>
    <w:rsid w:val="002106CF"/>
    <w:rsid w:val="002111BF"/>
    <w:rsid w:val="00211CDB"/>
    <w:rsid w:val="002133C9"/>
    <w:rsid w:val="00213499"/>
    <w:rsid w:val="00214166"/>
    <w:rsid w:val="002150BA"/>
    <w:rsid w:val="00215A5B"/>
    <w:rsid w:val="00216817"/>
    <w:rsid w:val="00216C95"/>
    <w:rsid w:val="00220040"/>
    <w:rsid w:val="00220199"/>
    <w:rsid w:val="00220309"/>
    <w:rsid w:val="002219E8"/>
    <w:rsid w:val="00222001"/>
    <w:rsid w:val="00223D13"/>
    <w:rsid w:val="002242F9"/>
    <w:rsid w:val="00225251"/>
    <w:rsid w:val="002269DD"/>
    <w:rsid w:val="00226A7B"/>
    <w:rsid w:val="00226D2C"/>
    <w:rsid w:val="00227B4E"/>
    <w:rsid w:val="00227D30"/>
    <w:rsid w:val="00227E0A"/>
    <w:rsid w:val="00230B97"/>
    <w:rsid w:val="0023130F"/>
    <w:rsid w:val="002313C9"/>
    <w:rsid w:val="00232132"/>
    <w:rsid w:val="00232808"/>
    <w:rsid w:val="00233546"/>
    <w:rsid w:val="0023385E"/>
    <w:rsid w:val="00233C9B"/>
    <w:rsid w:val="0023419C"/>
    <w:rsid w:val="002354DD"/>
    <w:rsid w:val="00235806"/>
    <w:rsid w:val="00237997"/>
    <w:rsid w:val="00237CA2"/>
    <w:rsid w:val="002416D0"/>
    <w:rsid w:val="00242C53"/>
    <w:rsid w:val="00243235"/>
    <w:rsid w:val="00243757"/>
    <w:rsid w:val="00245542"/>
    <w:rsid w:val="00246AA7"/>
    <w:rsid w:val="00246ABE"/>
    <w:rsid w:val="00246E44"/>
    <w:rsid w:val="002504ED"/>
    <w:rsid w:val="002506A6"/>
    <w:rsid w:val="002510DB"/>
    <w:rsid w:val="00251F80"/>
    <w:rsid w:val="002529C3"/>
    <w:rsid w:val="00252CB3"/>
    <w:rsid w:val="00252F5E"/>
    <w:rsid w:val="00253DAC"/>
    <w:rsid w:val="00253E3F"/>
    <w:rsid w:val="00254181"/>
    <w:rsid w:val="00255A30"/>
    <w:rsid w:val="00256538"/>
    <w:rsid w:val="00257655"/>
    <w:rsid w:val="00257DD8"/>
    <w:rsid w:val="0026207F"/>
    <w:rsid w:val="00262421"/>
    <w:rsid w:val="00262986"/>
    <w:rsid w:val="00263697"/>
    <w:rsid w:val="00264F58"/>
    <w:rsid w:val="00266155"/>
    <w:rsid w:val="0026619A"/>
    <w:rsid w:val="00266B7B"/>
    <w:rsid w:val="00267CE3"/>
    <w:rsid w:val="00270C25"/>
    <w:rsid w:val="002716EB"/>
    <w:rsid w:val="002718C3"/>
    <w:rsid w:val="002719FB"/>
    <w:rsid w:val="00272644"/>
    <w:rsid w:val="002731D9"/>
    <w:rsid w:val="002733EA"/>
    <w:rsid w:val="002744D7"/>
    <w:rsid w:val="0027457C"/>
    <w:rsid w:val="002747F5"/>
    <w:rsid w:val="00275842"/>
    <w:rsid w:val="002758EB"/>
    <w:rsid w:val="00280921"/>
    <w:rsid w:val="0028148C"/>
    <w:rsid w:val="00281707"/>
    <w:rsid w:val="00282123"/>
    <w:rsid w:val="00282579"/>
    <w:rsid w:val="002825CE"/>
    <w:rsid w:val="00283565"/>
    <w:rsid w:val="00285E11"/>
    <w:rsid w:val="00286618"/>
    <w:rsid w:val="00286845"/>
    <w:rsid w:val="00286961"/>
    <w:rsid w:val="00286A85"/>
    <w:rsid w:val="00287F79"/>
    <w:rsid w:val="00290551"/>
    <w:rsid w:val="00290FCB"/>
    <w:rsid w:val="00291651"/>
    <w:rsid w:val="00292C08"/>
    <w:rsid w:val="002947AD"/>
    <w:rsid w:val="00294BD0"/>
    <w:rsid w:val="00294DF9"/>
    <w:rsid w:val="00296010"/>
    <w:rsid w:val="002964D5"/>
    <w:rsid w:val="00296F9F"/>
    <w:rsid w:val="002A0A7F"/>
    <w:rsid w:val="002A0BDE"/>
    <w:rsid w:val="002A0C56"/>
    <w:rsid w:val="002A25CD"/>
    <w:rsid w:val="002A2FA7"/>
    <w:rsid w:val="002A39A6"/>
    <w:rsid w:val="002A4A84"/>
    <w:rsid w:val="002A4BD6"/>
    <w:rsid w:val="002A586E"/>
    <w:rsid w:val="002A7B39"/>
    <w:rsid w:val="002A7B6D"/>
    <w:rsid w:val="002B0833"/>
    <w:rsid w:val="002B1373"/>
    <w:rsid w:val="002B13EB"/>
    <w:rsid w:val="002B3A6D"/>
    <w:rsid w:val="002B491F"/>
    <w:rsid w:val="002B4AC1"/>
    <w:rsid w:val="002B4E52"/>
    <w:rsid w:val="002B5C30"/>
    <w:rsid w:val="002B7409"/>
    <w:rsid w:val="002B74DB"/>
    <w:rsid w:val="002C046E"/>
    <w:rsid w:val="002C13DF"/>
    <w:rsid w:val="002C1BA5"/>
    <w:rsid w:val="002C1E4F"/>
    <w:rsid w:val="002C2438"/>
    <w:rsid w:val="002C25A7"/>
    <w:rsid w:val="002C2605"/>
    <w:rsid w:val="002C4C01"/>
    <w:rsid w:val="002C4C7E"/>
    <w:rsid w:val="002C57A1"/>
    <w:rsid w:val="002C6607"/>
    <w:rsid w:val="002C6D6C"/>
    <w:rsid w:val="002C6DEE"/>
    <w:rsid w:val="002D00FB"/>
    <w:rsid w:val="002D17E5"/>
    <w:rsid w:val="002D1F69"/>
    <w:rsid w:val="002D23BD"/>
    <w:rsid w:val="002D273E"/>
    <w:rsid w:val="002D41E1"/>
    <w:rsid w:val="002D46F9"/>
    <w:rsid w:val="002D4C6F"/>
    <w:rsid w:val="002D5272"/>
    <w:rsid w:val="002D65F0"/>
    <w:rsid w:val="002D69B8"/>
    <w:rsid w:val="002E2CA1"/>
    <w:rsid w:val="002E3E00"/>
    <w:rsid w:val="002E4854"/>
    <w:rsid w:val="002E7DE6"/>
    <w:rsid w:val="002F080B"/>
    <w:rsid w:val="002F121E"/>
    <w:rsid w:val="002F172C"/>
    <w:rsid w:val="002F1E85"/>
    <w:rsid w:val="002F3470"/>
    <w:rsid w:val="002F4C37"/>
    <w:rsid w:val="002F69CD"/>
    <w:rsid w:val="002F6A9E"/>
    <w:rsid w:val="002F6BD6"/>
    <w:rsid w:val="002F733B"/>
    <w:rsid w:val="002F76BE"/>
    <w:rsid w:val="002F7854"/>
    <w:rsid w:val="00300FB2"/>
    <w:rsid w:val="003018A6"/>
    <w:rsid w:val="00301A71"/>
    <w:rsid w:val="00301F79"/>
    <w:rsid w:val="00304073"/>
    <w:rsid w:val="00304BC9"/>
    <w:rsid w:val="003063E6"/>
    <w:rsid w:val="00307215"/>
    <w:rsid w:val="00307F5A"/>
    <w:rsid w:val="0031135B"/>
    <w:rsid w:val="00311C5A"/>
    <w:rsid w:val="00311FE7"/>
    <w:rsid w:val="003120A4"/>
    <w:rsid w:val="0031267D"/>
    <w:rsid w:val="0031315B"/>
    <w:rsid w:val="00314038"/>
    <w:rsid w:val="003145B3"/>
    <w:rsid w:val="00315CF4"/>
    <w:rsid w:val="0031616A"/>
    <w:rsid w:val="0031634C"/>
    <w:rsid w:val="003166C5"/>
    <w:rsid w:val="003168FF"/>
    <w:rsid w:val="00316F84"/>
    <w:rsid w:val="00317BB4"/>
    <w:rsid w:val="003215F0"/>
    <w:rsid w:val="00321C40"/>
    <w:rsid w:val="003223C4"/>
    <w:rsid w:val="003239D2"/>
    <w:rsid w:val="00323D15"/>
    <w:rsid w:val="00323D5F"/>
    <w:rsid w:val="00323E23"/>
    <w:rsid w:val="0032418B"/>
    <w:rsid w:val="00324245"/>
    <w:rsid w:val="003247A5"/>
    <w:rsid w:val="00324E9B"/>
    <w:rsid w:val="00326B6C"/>
    <w:rsid w:val="00327D0A"/>
    <w:rsid w:val="00330B44"/>
    <w:rsid w:val="00332C9C"/>
    <w:rsid w:val="003334B4"/>
    <w:rsid w:val="00334223"/>
    <w:rsid w:val="00337425"/>
    <w:rsid w:val="00337DAC"/>
    <w:rsid w:val="00342682"/>
    <w:rsid w:val="003426E8"/>
    <w:rsid w:val="00342CE9"/>
    <w:rsid w:val="00345AA8"/>
    <w:rsid w:val="00346B29"/>
    <w:rsid w:val="00346E72"/>
    <w:rsid w:val="00346F89"/>
    <w:rsid w:val="00346FCD"/>
    <w:rsid w:val="003472D4"/>
    <w:rsid w:val="00347C59"/>
    <w:rsid w:val="00350BB9"/>
    <w:rsid w:val="00352B97"/>
    <w:rsid w:val="00352E19"/>
    <w:rsid w:val="00352E62"/>
    <w:rsid w:val="00353471"/>
    <w:rsid w:val="00355989"/>
    <w:rsid w:val="00356071"/>
    <w:rsid w:val="00356F9C"/>
    <w:rsid w:val="003579A4"/>
    <w:rsid w:val="00357D79"/>
    <w:rsid w:val="00362DA9"/>
    <w:rsid w:val="003635E7"/>
    <w:rsid w:val="00363DC6"/>
    <w:rsid w:val="0036475A"/>
    <w:rsid w:val="00365656"/>
    <w:rsid w:val="00365B76"/>
    <w:rsid w:val="0037004E"/>
    <w:rsid w:val="003710F3"/>
    <w:rsid w:val="00371103"/>
    <w:rsid w:val="0037118D"/>
    <w:rsid w:val="00372108"/>
    <w:rsid w:val="003724C7"/>
    <w:rsid w:val="003728E9"/>
    <w:rsid w:val="003736E3"/>
    <w:rsid w:val="00373AAE"/>
    <w:rsid w:val="00374B7C"/>
    <w:rsid w:val="00376562"/>
    <w:rsid w:val="003768EF"/>
    <w:rsid w:val="00376A2C"/>
    <w:rsid w:val="00377DA1"/>
    <w:rsid w:val="00380F9D"/>
    <w:rsid w:val="003814CB"/>
    <w:rsid w:val="003815D3"/>
    <w:rsid w:val="00382151"/>
    <w:rsid w:val="00382369"/>
    <w:rsid w:val="0038295A"/>
    <w:rsid w:val="00382D88"/>
    <w:rsid w:val="00382F0E"/>
    <w:rsid w:val="003840D2"/>
    <w:rsid w:val="00384392"/>
    <w:rsid w:val="00384DBE"/>
    <w:rsid w:val="003850D0"/>
    <w:rsid w:val="0038613A"/>
    <w:rsid w:val="00387105"/>
    <w:rsid w:val="0039099E"/>
    <w:rsid w:val="00390D72"/>
    <w:rsid w:val="00391B3D"/>
    <w:rsid w:val="00391FB9"/>
    <w:rsid w:val="00393895"/>
    <w:rsid w:val="003938EF"/>
    <w:rsid w:val="0039471F"/>
    <w:rsid w:val="00394FBF"/>
    <w:rsid w:val="00397A11"/>
    <w:rsid w:val="00397F6A"/>
    <w:rsid w:val="003A25B0"/>
    <w:rsid w:val="003A33CE"/>
    <w:rsid w:val="003A460F"/>
    <w:rsid w:val="003A59A7"/>
    <w:rsid w:val="003A674B"/>
    <w:rsid w:val="003A6B9E"/>
    <w:rsid w:val="003A7F9B"/>
    <w:rsid w:val="003B0713"/>
    <w:rsid w:val="003B15DB"/>
    <w:rsid w:val="003B1827"/>
    <w:rsid w:val="003B2BD6"/>
    <w:rsid w:val="003B508B"/>
    <w:rsid w:val="003B569D"/>
    <w:rsid w:val="003B6915"/>
    <w:rsid w:val="003B7397"/>
    <w:rsid w:val="003B7DC0"/>
    <w:rsid w:val="003C005F"/>
    <w:rsid w:val="003C08C0"/>
    <w:rsid w:val="003C1643"/>
    <w:rsid w:val="003C1F9B"/>
    <w:rsid w:val="003C22E0"/>
    <w:rsid w:val="003C39A1"/>
    <w:rsid w:val="003C4955"/>
    <w:rsid w:val="003C578E"/>
    <w:rsid w:val="003C57E7"/>
    <w:rsid w:val="003C5FD2"/>
    <w:rsid w:val="003C619D"/>
    <w:rsid w:val="003C6B23"/>
    <w:rsid w:val="003C6CF8"/>
    <w:rsid w:val="003C7173"/>
    <w:rsid w:val="003C7212"/>
    <w:rsid w:val="003D1C42"/>
    <w:rsid w:val="003D25D6"/>
    <w:rsid w:val="003D2957"/>
    <w:rsid w:val="003D2E2A"/>
    <w:rsid w:val="003D3AE5"/>
    <w:rsid w:val="003D3B8B"/>
    <w:rsid w:val="003D3D99"/>
    <w:rsid w:val="003D4B3D"/>
    <w:rsid w:val="003D4C5D"/>
    <w:rsid w:val="003D4DF4"/>
    <w:rsid w:val="003D5057"/>
    <w:rsid w:val="003D6EA9"/>
    <w:rsid w:val="003D7ACF"/>
    <w:rsid w:val="003D7E35"/>
    <w:rsid w:val="003E2320"/>
    <w:rsid w:val="003E33CC"/>
    <w:rsid w:val="003E35BD"/>
    <w:rsid w:val="003E46D5"/>
    <w:rsid w:val="003E5BC5"/>
    <w:rsid w:val="003E5FBA"/>
    <w:rsid w:val="003E735A"/>
    <w:rsid w:val="003E762C"/>
    <w:rsid w:val="003E7DE4"/>
    <w:rsid w:val="003E7E6A"/>
    <w:rsid w:val="003F01C4"/>
    <w:rsid w:val="003F0C47"/>
    <w:rsid w:val="003F0EC2"/>
    <w:rsid w:val="003F0F76"/>
    <w:rsid w:val="003F1A08"/>
    <w:rsid w:val="003F1C11"/>
    <w:rsid w:val="003F1D12"/>
    <w:rsid w:val="003F2C7A"/>
    <w:rsid w:val="003F2D12"/>
    <w:rsid w:val="003F35B6"/>
    <w:rsid w:val="003F3CD1"/>
    <w:rsid w:val="003F42CE"/>
    <w:rsid w:val="003F4326"/>
    <w:rsid w:val="003F59AF"/>
    <w:rsid w:val="003F7AC9"/>
    <w:rsid w:val="003F7B75"/>
    <w:rsid w:val="004014B2"/>
    <w:rsid w:val="00401A96"/>
    <w:rsid w:val="00403649"/>
    <w:rsid w:val="0040501B"/>
    <w:rsid w:val="00406766"/>
    <w:rsid w:val="00406F7F"/>
    <w:rsid w:val="0040771B"/>
    <w:rsid w:val="00410C64"/>
    <w:rsid w:val="0041160C"/>
    <w:rsid w:val="00412989"/>
    <w:rsid w:val="00413742"/>
    <w:rsid w:val="00413767"/>
    <w:rsid w:val="00414686"/>
    <w:rsid w:val="00415E54"/>
    <w:rsid w:val="00415F2F"/>
    <w:rsid w:val="004176A6"/>
    <w:rsid w:val="0042133F"/>
    <w:rsid w:val="00422C61"/>
    <w:rsid w:val="004232A1"/>
    <w:rsid w:val="004233D2"/>
    <w:rsid w:val="00424329"/>
    <w:rsid w:val="0042455E"/>
    <w:rsid w:val="00424A90"/>
    <w:rsid w:val="0042588E"/>
    <w:rsid w:val="00426C5F"/>
    <w:rsid w:val="0042753A"/>
    <w:rsid w:val="0042768D"/>
    <w:rsid w:val="004276AD"/>
    <w:rsid w:val="00431657"/>
    <w:rsid w:val="00431BBF"/>
    <w:rsid w:val="00432966"/>
    <w:rsid w:val="0043300F"/>
    <w:rsid w:val="004344AE"/>
    <w:rsid w:val="00435F97"/>
    <w:rsid w:val="0043664A"/>
    <w:rsid w:val="00436661"/>
    <w:rsid w:val="00441CB9"/>
    <w:rsid w:val="00442873"/>
    <w:rsid w:val="0044298B"/>
    <w:rsid w:val="00443343"/>
    <w:rsid w:val="00443BDB"/>
    <w:rsid w:val="00445FD3"/>
    <w:rsid w:val="00446A13"/>
    <w:rsid w:val="00446B5C"/>
    <w:rsid w:val="004475FB"/>
    <w:rsid w:val="00450C36"/>
    <w:rsid w:val="00450F05"/>
    <w:rsid w:val="00451194"/>
    <w:rsid w:val="004520AE"/>
    <w:rsid w:val="00452C77"/>
    <w:rsid w:val="004535E8"/>
    <w:rsid w:val="004545C2"/>
    <w:rsid w:val="00454ACF"/>
    <w:rsid w:val="00454FB7"/>
    <w:rsid w:val="00455715"/>
    <w:rsid w:val="004561A5"/>
    <w:rsid w:val="004564C6"/>
    <w:rsid w:val="00456523"/>
    <w:rsid w:val="004568E3"/>
    <w:rsid w:val="0046146D"/>
    <w:rsid w:val="00462520"/>
    <w:rsid w:val="00462896"/>
    <w:rsid w:val="004629D0"/>
    <w:rsid w:val="00462CE2"/>
    <w:rsid w:val="004643B3"/>
    <w:rsid w:val="00467403"/>
    <w:rsid w:val="00467E9D"/>
    <w:rsid w:val="004707B1"/>
    <w:rsid w:val="00471C1D"/>
    <w:rsid w:val="00474386"/>
    <w:rsid w:val="00474D70"/>
    <w:rsid w:val="0047505F"/>
    <w:rsid w:val="00475BD2"/>
    <w:rsid w:val="0047697B"/>
    <w:rsid w:val="00480266"/>
    <w:rsid w:val="004806AD"/>
    <w:rsid w:val="00483F3C"/>
    <w:rsid w:val="004841A4"/>
    <w:rsid w:val="00484D71"/>
    <w:rsid w:val="00485DD0"/>
    <w:rsid w:val="00486693"/>
    <w:rsid w:val="00486BA8"/>
    <w:rsid w:val="00490292"/>
    <w:rsid w:val="00490F52"/>
    <w:rsid w:val="00491024"/>
    <w:rsid w:val="004916E2"/>
    <w:rsid w:val="004923A3"/>
    <w:rsid w:val="00495ADD"/>
    <w:rsid w:val="00496249"/>
    <w:rsid w:val="0049691C"/>
    <w:rsid w:val="00496C34"/>
    <w:rsid w:val="0049775D"/>
    <w:rsid w:val="00497B98"/>
    <w:rsid w:val="004A03B8"/>
    <w:rsid w:val="004A0B60"/>
    <w:rsid w:val="004A0F33"/>
    <w:rsid w:val="004A260B"/>
    <w:rsid w:val="004A3183"/>
    <w:rsid w:val="004A49C4"/>
    <w:rsid w:val="004A732E"/>
    <w:rsid w:val="004B2A54"/>
    <w:rsid w:val="004B2A85"/>
    <w:rsid w:val="004B3638"/>
    <w:rsid w:val="004B3AB6"/>
    <w:rsid w:val="004B3FA1"/>
    <w:rsid w:val="004B608D"/>
    <w:rsid w:val="004B6312"/>
    <w:rsid w:val="004C0326"/>
    <w:rsid w:val="004C0FD3"/>
    <w:rsid w:val="004C1B4F"/>
    <w:rsid w:val="004C2B94"/>
    <w:rsid w:val="004C3B3F"/>
    <w:rsid w:val="004C4A1C"/>
    <w:rsid w:val="004C5942"/>
    <w:rsid w:val="004C7614"/>
    <w:rsid w:val="004C7E5C"/>
    <w:rsid w:val="004D05B5"/>
    <w:rsid w:val="004D0C40"/>
    <w:rsid w:val="004D1548"/>
    <w:rsid w:val="004D1D27"/>
    <w:rsid w:val="004D33AD"/>
    <w:rsid w:val="004D37E4"/>
    <w:rsid w:val="004D6055"/>
    <w:rsid w:val="004D71B3"/>
    <w:rsid w:val="004E057C"/>
    <w:rsid w:val="004E1D70"/>
    <w:rsid w:val="004E34E7"/>
    <w:rsid w:val="004E3D64"/>
    <w:rsid w:val="004E4316"/>
    <w:rsid w:val="004E5258"/>
    <w:rsid w:val="004E5948"/>
    <w:rsid w:val="004E5DAC"/>
    <w:rsid w:val="004E67C1"/>
    <w:rsid w:val="004E75E6"/>
    <w:rsid w:val="004F0286"/>
    <w:rsid w:val="004F0A2D"/>
    <w:rsid w:val="004F210A"/>
    <w:rsid w:val="004F40E6"/>
    <w:rsid w:val="004F4D0A"/>
    <w:rsid w:val="004F4E16"/>
    <w:rsid w:val="004F5253"/>
    <w:rsid w:val="004F666B"/>
    <w:rsid w:val="004F6F2C"/>
    <w:rsid w:val="004F7217"/>
    <w:rsid w:val="004F7ECB"/>
    <w:rsid w:val="00500759"/>
    <w:rsid w:val="005007C7"/>
    <w:rsid w:val="0050504F"/>
    <w:rsid w:val="00505FEE"/>
    <w:rsid w:val="0050620A"/>
    <w:rsid w:val="00506345"/>
    <w:rsid w:val="0050700F"/>
    <w:rsid w:val="00511EF9"/>
    <w:rsid w:val="00513E27"/>
    <w:rsid w:val="00513EDF"/>
    <w:rsid w:val="00515AF0"/>
    <w:rsid w:val="00516090"/>
    <w:rsid w:val="005166BA"/>
    <w:rsid w:val="00516FCF"/>
    <w:rsid w:val="005177BA"/>
    <w:rsid w:val="00520A54"/>
    <w:rsid w:val="0052182C"/>
    <w:rsid w:val="00521DC8"/>
    <w:rsid w:val="00521DF1"/>
    <w:rsid w:val="005227B9"/>
    <w:rsid w:val="0052514B"/>
    <w:rsid w:val="005276F7"/>
    <w:rsid w:val="005342F0"/>
    <w:rsid w:val="005363B8"/>
    <w:rsid w:val="00540AFE"/>
    <w:rsid w:val="005410C9"/>
    <w:rsid w:val="00542145"/>
    <w:rsid w:val="005426EA"/>
    <w:rsid w:val="005432C2"/>
    <w:rsid w:val="0054394E"/>
    <w:rsid w:val="00544209"/>
    <w:rsid w:val="00544666"/>
    <w:rsid w:val="005452AF"/>
    <w:rsid w:val="00545F18"/>
    <w:rsid w:val="0054638E"/>
    <w:rsid w:val="005474C3"/>
    <w:rsid w:val="0055050C"/>
    <w:rsid w:val="0055279E"/>
    <w:rsid w:val="0055298B"/>
    <w:rsid w:val="00552A30"/>
    <w:rsid w:val="00552CA1"/>
    <w:rsid w:val="005535D5"/>
    <w:rsid w:val="005549BB"/>
    <w:rsid w:val="00554F1D"/>
    <w:rsid w:val="00555CA3"/>
    <w:rsid w:val="00556169"/>
    <w:rsid w:val="0055641E"/>
    <w:rsid w:val="00556822"/>
    <w:rsid w:val="00557838"/>
    <w:rsid w:val="00560D68"/>
    <w:rsid w:val="005642B3"/>
    <w:rsid w:val="00565645"/>
    <w:rsid w:val="00565763"/>
    <w:rsid w:val="00566723"/>
    <w:rsid w:val="00566D54"/>
    <w:rsid w:val="00566EC7"/>
    <w:rsid w:val="005672A7"/>
    <w:rsid w:val="00567861"/>
    <w:rsid w:val="00570914"/>
    <w:rsid w:val="005734FC"/>
    <w:rsid w:val="00573AD5"/>
    <w:rsid w:val="00574E84"/>
    <w:rsid w:val="00574F4A"/>
    <w:rsid w:val="00575526"/>
    <w:rsid w:val="00576194"/>
    <w:rsid w:val="00576BBB"/>
    <w:rsid w:val="005804B1"/>
    <w:rsid w:val="005825E0"/>
    <w:rsid w:val="00583145"/>
    <w:rsid w:val="00583E5C"/>
    <w:rsid w:val="0058543F"/>
    <w:rsid w:val="00585E0F"/>
    <w:rsid w:val="00586AE6"/>
    <w:rsid w:val="0059023F"/>
    <w:rsid w:val="00591567"/>
    <w:rsid w:val="00592490"/>
    <w:rsid w:val="00592974"/>
    <w:rsid w:val="00592DFC"/>
    <w:rsid w:val="0059317D"/>
    <w:rsid w:val="0059430F"/>
    <w:rsid w:val="00594801"/>
    <w:rsid w:val="005952D0"/>
    <w:rsid w:val="00595719"/>
    <w:rsid w:val="005959D3"/>
    <w:rsid w:val="0059650A"/>
    <w:rsid w:val="00596515"/>
    <w:rsid w:val="005970D2"/>
    <w:rsid w:val="00597AA9"/>
    <w:rsid w:val="00597B34"/>
    <w:rsid w:val="00597E17"/>
    <w:rsid w:val="005A1F22"/>
    <w:rsid w:val="005A3DB3"/>
    <w:rsid w:val="005A513E"/>
    <w:rsid w:val="005A5CA9"/>
    <w:rsid w:val="005A60EA"/>
    <w:rsid w:val="005A6769"/>
    <w:rsid w:val="005A7890"/>
    <w:rsid w:val="005B00E2"/>
    <w:rsid w:val="005B2040"/>
    <w:rsid w:val="005B23F8"/>
    <w:rsid w:val="005B25FC"/>
    <w:rsid w:val="005B3639"/>
    <w:rsid w:val="005B3CD3"/>
    <w:rsid w:val="005B43D0"/>
    <w:rsid w:val="005B46AE"/>
    <w:rsid w:val="005B746A"/>
    <w:rsid w:val="005B7665"/>
    <w:rsid w:val="005B7DCC"/>
    <w:rsid w:val="005C0776"/>
    <w:rsid w:val="005C0E0A"/>
    <w:rsid w:val="005C1A62"/>
    <w:rsid w:val="005C1D1C"/>
    <w:rsid w:val="005C1E06"/>
    <w:rsid w:val="005C2221"/>
    <w:rsid w:val="005C22EA"/>
    <w:rsid w:val="005C2C23"/>
    <w:rsid w:val="005C2F0C"/>
    <w:rsid w:val="005C3350"/>
    <w:rsid w:val="005C396A"/>
    <w:rsid w:val="005C5E70"/>
    <w:rsid w:val="005C605D"/>
    <w:rsid w:val="005C6167"/>
    <w:rsid w:val="005C7BFF"/>
    <w:rsid w:val="005C7E18"/>
    <w:rsid w:val="005D0607"/>
    <w:rsid w:val="005D088B"/>
    <w:rsid w:val="005D178D"/>
    <w:rsid w:val="005D3A5D"/>
    <w:rsid w:val="005D3C1F"/>
    <w:rsid w:val="005D4B89"/>
    <w:rsid w:val="005D5119"/>
    <w:rsid w:val="005D52B6"/>
    <w:rsid w:val="005D5DD1"/>
    <w:rsid w:val="005D6603"/>
    <w:rsid w:val="005D7D08"/>
    <w:rsid w:val="005E04AC"/>
    <w:rsid w:val="005E0754"/>
    <w:rsid w:val="005E0892"/>
    <w:rsid w:val="005E1C66"/>
    <w:rsid w:val="005E1D6E"/>
    <w:rsid w:val="005E297C"/>
    <w:rsid w:val="005E2FDF"/>
    <w:rsid w:val="005E3994"/>
    <w:rsid w:val="005E3E9F"/>
    <w:rsid w:val="005E3FB9"/>
    <w:rsid w:val="005E419D"/>
    <w:rsid w:val="005E511A"/>
    <w:rsid w:val="005E5456"/>
    <w:rsid w:val="005E5DA8"/>
    <w:rsid w:val="005E7AFF"/>
    <w:rsid w:val="005F04F6"/>
    <w:rsid w:val="005F0B35"/>
    <w:rsid w:val="005F149B"/>
    <w:rsid w:val="005F218F"/>
    <w:rsid w:val="005F2D02"/>
    <w:rsid w:val="005F3D74"/>
    <w:rsid w:val="005F4E72"/>
    <w:rsid w:val="005F5004"/>
    <w:rsid w:val="005F5A92"/>
    <w:rsid w:val="005F5CA6"/>
    <w:rsid w:val="005F5F40"/>
    <w:rsid w:val="005F7A27"/>
    <w:rsid w:val="005F7CD5"/>
    <w:rsid w:val="00600E24"/>
    <w:rsid w:val="0060168B"/>
    <w:rsid w:val="006016B4"/>
    <w:rsid w:val="0060269A"/>
    <w:rsid w:val="00603159"/>
    <w:rsid w:val="006031C3"/>
    <w:rsid w:val="006032DF"/>
    <w:rsid w:val="006039C7"/>
    <w:rsid w:val="00603AC3"/>
    <w:rsid w:val="00604472"/>
    <w:rsid w:val="006057ED"/>
    <w:rsid w:val="00605FBC"/>
    <w:rsid w:val="00606067"/>
    <w:rsid w:val="0060633C"/>
    <w:rsid w:val="0060739B"/>
    <w:rsid w:val="00607538"/>
    <w:rsid w:val="00607845"/>
    <w:rsid w:val="006112E0"/>
    <w:rsid w:val="006147D2"/>
    <w:rsid w:val="006147EE"/>
    <w:rsid w:val="00614A3E"/>
    <w:rsid w:val="00614A91"/>
    <w:rsid w:val="006160FA"/>
    <w:rsid w:val="0061621E"/>
    <w:rsid w:val="0061641F"/>
    <w:rsid w:val="00617326"/>
    <w:rsid w:val="00617497"/>
    <w:rsid w:val="0061750F"/>
    <w:rsid w:val="0062193C"/>
    <w:rsid w:val="00621E55"/>
    <w:rsid w:val="00624ED7"/>
    <w:rsid w:val="0062503D"/>
    <w:rsid w:val="00627C31"/>
    <w:rsid w:val="00630C51"/>
    <w:rsid w:val="00631F95"/>
    <w:rsid w:val="00632502"/>
    <w:rsid w:val="00633986"/>
    <w:rsid w:val="00634D3D"/>
    <w:rsid w:val="00635B58"/>
    <w:rsid w:val="006361F5"/>
    <w:rsid w:val="0063624D"/>
    <w:rsid w:val="00641132"/>
    <w:rsid w:val="00642E84"/>
    <w:rsid w:val="0064325E"/>
    <w:rsid w:val="00643641"/>
    <w:rsid w:val="00643B71"/>
    <w:rsid w:val="00644BDB"/>
    <w:rsid w:val="00644DF1"/>
    <w:rsid w:val="00646219"/>
    <w:rsid w:val="00646AF1"/>
    <w:rsid w:val="006474E2"/>
    <w:rsid w:val="00647B32"/>
    <w:rsid w:val="00650697"/>
    <w:rsid w:val="0065111C"/>
    <w:rsid w:val="00651361"/>
    <w:rsid w:val="006521F2"/>
    <w:rsid w:val="00652B0C"/>
    <w:rsid w:val="0065311D"/>
    <w:rsid w:val="00653711"/>
    <w:rsid w:val="00654AA3"/>
    <w:rsid w:val="0065549E"/>
    <w:rsid w:val="00655D98"/>
    <w:rsid w:val="0065697B"/>
    <w:rsid w:val="00657220"/>
    <w:rsid w:val="00657321"/>
    <w:rsid w:val="00657988"/>
    <w:rsid w:val="00657D78"/>
    <w:rsid w:val="006601DE"/>
    <w:rsid w:val="00660AE9"/>
    <w:rsid w:val="00660BB8"/>
    <w:rsid w:val="0066133E"/>
    <w:rsid w:val="00661684"/>
    <w:rsid w:val="00661B0F"/>
    <w:rsid w:val="00662480"/>
    <w:rsid w:val="00662A1C"/>
    <w:rsid w:val="006634AE"/>
    <w:rsid w:val="006636F5"/>
    <w:rsid w:val="00663E31"/>
    <w:rsid w:val="00665DC5"/>
    <w:rsid w:val="00665DDF"/>
    <w:rsid w:val="006668AC"/>
    <w:rsid w:val="006669C9"/>
    <w:rsid w:val="00667791"/>
    <w:rsid w:val="00667AA3"/>
    <w:rsid w:val="00667E2B"/>
    <w:rsid w:val="0067149A"/>
    <w:rsid w:val="00671694"/>
    <w:rsid w:val="0067485A"/>
    <w:rsid w:val="0067533F"/>
    <w:rsid w:val="00675C0B"/>
    <w:rsid w:val="00681C6B"/>
    <w:rsid w:val="006824FB"/>
    <w:rsid w:val="006832FD"/>
    <w:rsid w:val="00684140"/>
    <w:rsid w:val="00684947"/>
    <w:rsid w:val="00685CD8"/>
    <w:rsid w:val="006861DF"/>
    <w:rsid w:val="006901B5"/>
    <w:rsid w:val="00690E76"/>
    <w:rsid w:val="00691703"/>
    <w:rsid w:val="006925C7"/>
    <w:rsid w:val="00692616"/>
    <w:rsid w:val="00695031"/>
    <w:rsid w:val="00695256"/>
    <w:rsid w:val="00697E7B"/>
    <w:rsid w:val="006A070E"/>
    <w:rsid w:val="006A0858"/>
    <w:rsid w:val="006A0E03"/>
    <w:rsid w:val="006A22E5"/>
    <w:rsid w:val="006A2D20"/>
    <w:rsid w:val="006A39D5"/>
    <w:rsid w:val="006A4696"/>
    <w:rsid w:val="006A498C"/>
    <w:rsid w:val="006A54F2"/>
    <w:rsid w:val="006A57BE"/>
    <w:rsid w:val="006A62E1"/>
    <w:rsid w:val="006A64B1"/>
    <w:rsid w:val="006A703A"/>
    <w:rsid w:val="006A7AB3"/>
    <w:rsid w:val="006B10B9"/>
    <w:rsid w:val="006B1E80"/>
    <w:rsid w:val="006B3108"/>
    <w:rsid w:val="006B35D9"/>
    <w:rsid w:val="006B3806"/>
    <w:rsid w:val="006B3D40"/>
    <w:rsid w:val="006B484A"/>
    <w:rsid w:val="006B4963"/>
    <w:rsid w:val="006B5B94"/>
    <w:rsid w:val="006B6828"/>
    <w:rsid w:val="006B6D4D"/>
    <w:rsid w:val="006B7418"/>
    <w:rsid w:val="006B7F26"/>
    <w:rsid w:val="006C027B"/>
    <w:rsid w:val="006C1D53"/>
    <w:rsid w:val="006C285C"/>
    <w:rsid w:val="006C287B"/>
    <w:rsid w:val="006C3034"/>
    <w:rsid w:val="006C3353"/>
    <w:rsid w:val="006C35A3"/>
    <w:rsid w:val="006C4FFA"/>
    <w:rsid w:val="006C59DF"/>
    <w:rsid w:val="006D00E3"/>
    <w:rsid w:val="006D0EA6"/>
    <w:rsid w:val="006D1236"/>
    <w:rsid w:val="006D4F59"/>
    <w:rsid w:val="006D4F8D"/>
    <w:rsid w:val="006D5042"/>
    <w:rsid w:val="006D5899"/>
    <w:rsid w:val="006D5A05"/>
    <w:rsid w:val="006D5A43"/>
    <w:rsid w:val="006D78EF"/>
    <w:rsid w:val="006E28C6"/>
    <w:rsid w:val="006E2B22"/>
    <w:rsid w:val="006E370F"/>
    <w:rsid w:val="006E3730"/>
    <w:rsid w:val="006E4F78"/>
    <w:rsid w:val="006E5648"/>
    <w:rsid w:val="006E7B5F"/>
    <w:rsid w:val="006F0454"/>
    <w:rsid w:val="006F0AFE"/>
    <w:rsid w:val="006F1451"/>
    <w:rsid w:val="006F2579"/>
    <w:rsid w:val="006F3C6A"/>
    <w:rsid w:val="006F3F32"/>
    <w:rsid w:val="006F490F"/>
    <w:rsid w:val="006F50AF"/>
    <w:rsid w:val="006F6410"/>
    <w:rsid w:val="006F6475"/>
    <w:rsid w:val="006F7EB7"/>
    <w:rsid w:val="00700A68"/>
    <w:rsid w:val="00700C31"/>
    <w:rsid w:val="00700E95"/>
    <w:rsid w:val="00702642"/>
    <w:rsid w:val="00702DD8"/>
    <w:rsid w:val="00702DEF"/>
    <w:rsid w:val="00702E91"/>
    <w:rsid w:val="007034FC"/>
    <w:rsid w:val="00704044"/>
    <w:rsid w:val="00704940"/>
    <w:rsid w:val="007053DC"/>
    <w:rsid w:val="007056CE"/>
    <w:rsid w:val="00705810"/>
    <w:rsid w:val="00705E24"/>
    <w:rsid w:val="00710307"/>
    <w:rsid w:val="00710C41"/>
    <w:rsid w:val="007144C4"/>
    <w:rsid w:val="007147C3"/>
    <w:rsid w:val="00714A14"/>
    <w:rsid w:val="007155B2"/>
    <w:rsid w:val="00716E18"/>
    <w:rsid w:val="007179E8"/>
    <w:rsid w:val="00717B33"/>
    <w:rsid w:val="0072031C"/>
    <w:rsid w:val="00720CC6"/>
    <w:rsid w:val="0072289C"/>
    <w:rsid w:val="007252E8"/>
    <w:rsid w:val="00726CDB"/>
    <w:rsid w:val="00727E9F"/>
    <w:rsid w:val="0073012D"/>
    <w:rsid w:val="00733920"/>
    <w:rsid w:val="00736D15"/>
    <w:rsid w:val="00737978"/>
    <w:rsid w:val="00737BF8"/>
    <w:rsid w:val="00737E3D"/>
    <w:rsid w:val="00742F9B"/>
    <w:rsid w:val="00743105"/>
    <w:rsid w:val="00743844"/>
    <w:rsid w:val="00743DE6"/>
    <w:rsid w:val="00745BA8"/>
    <w:rsid w:val="00745CB4"/>
    <w:rsid w:val="0074625C"/>
    <w:rsid w:val="007470DA"/>
    <w:rsid w:val="00750521"/>
    <w:rsid w:val="00750A12"/>
    <w:rsid w:val="00751013"/>
    <w:rsid w:val="00751159"/>
    <w:rsid w:val="007522AE"/>
    <w:rsid w:val="0075274C"/>
    <w:rsid w:val="00752C82"/>
    <w:rsid w:val="00753567"/>
    <w:rsid w:val="007539C1"/>
    <w:rsid w:val="0075431C"/>
    <w:rsid w:val="007544E7"/>
    <w:rsid w:val="00755D78"/>
    <w:rsid w:val="00755DAC"/>
    <w:rsid w:val="00755F19"/>
    <w:rsid w:val="007566EC"/>
    <w:rsid w:val="00757449"/>
    <w:rsid w:val="00757489"/>
    <w:rsid w:val="0075798C"/>
    <w:rsid w:val="0076059B"/>
    <w:rsid w:val="00761EF8"/>
    <w:rsid w:val="007628F6"/>
    <w:rsid w:val="00762BE3"/>
    <w:rsid w:val="0076477F"/>
    <w:rsid w:val="00764C3C"/>
    <w:rsid w:val="00765262"/>
    <w:rsid w:val="0076566A"/>
    <w:rsid w:val="0076722A"/>
    <w:rsid w:val="00771899"/>
    <w:rsid w:val="007732D7"/>
    <w:rsid w:val="00774D02"/>
    <w:rsid w:val="00774FB9"/>
    <w:rsid w:val="00775C84"/>
    <w:rsid w:val="00776AF2"/>
    <w:rsid w:val="0077708D"/>
    <w:rsid w:val="007810CF"/>
    <w:rsid w:val="00781612"/>
    <w:rsid w:val="007819CD"/>
    <w:rsid w:val="00782BC6"/>
    <w:rsid w:val="00783E30"/>
    <w:rsid w:val="00784541"/>
    <w:rsid w:val="007849D7"/>
    <w:rsid w:val="00784D78"/>
    <w:rsid w:val="00784F0D"/>
    <w:rsid w:val="00784F2D"/>
    <w:rsid w:val="007851F0"/>
    <w:rsid w:val="007857F8"/>
    <w:rsid w:val="00786E85"/>
    <w:rsid w:val="0079025D"/>
    <w:rsid w:val="007913B0"/>
    <w:rsid w:val="00791D79"/>
    <w:rsid w:val="00792BC0"/>
    <w:rsid w:val="007937E4"/>
    <w:rsid w:val="00793C1B"/>
    <w:rsid w:val="00794D5A"/>
    <w:rsid w:val="00795423"/>
    <w:rsid w:val="0079560E"/>
    <w:rsid w:val="0079583E"/>
    <w:rsid w:val="00795987"/>
    <w:rsid w:val="0079762D"/>
    <w:rsid w:val="00797C4D"/>
    <w:rsid w:val="007A0082"/>
    <w:rsid w:val="007A0BB8"/>
    <w:rsid w:val="007A1D5F"/>
    <w:rsid w:val="007A2AF3"/>
    <w:rsid w:val="007A2FB6"/>
    <w:rsid w:val="007A4661"/>
    <w:rsid w:val="007A5011"/>
    <w:rsid w:val="007A5A5D"/>
    <w:rsid w:val="007A7F55"/>
    <w:rsid w:val="007B0094"/>
    <w:rsid w:val="007B036A"/>
    <w:rsid w:val="007B0C02"/>
    <w:rsid w:val="007B1FA7"/>
    <w:rsid w:val="007B2339"/>
    <w:rsid w:val="007B283E"/>
    <w:rsid w:val="007B2DF1"/>
    <w:rsid w:val="007B3855"/>
    <w:rsid w:val="007B44BF"/>
    <w:rsid w:val="007B4B46"/>
    <w:rsid w:val="007B5E00"/>
    <w:rsid w:val="007B6350"/>
    <w:rsid w:val="007B6FA8"/>
    <w:rsid w:val="007B71A2"/>
    <w:rsid w:val="007B7BB2"/>
    <w:rsid w:val="007C1076"/>
    <w:rsid w:val="007C1E92"/>
    <w:rsid w:val="007C1F5E"/>
    <w:rsid w:val="007C257C"/>
    <w:rsid w:val="007C2E97"/>
    <w:rsid w:val="007C5F4B"/>
    <w:rsid w:val="007C6897"/>
    <w:rsid w:val="007C7BE8"/>
    <w:rsid w:val="007D0464"/>
    <w:rsid w:val="007D0497"/>
    <w:rsid w:val="007D04D0"/>
    <w:rsid w:val="007D17DC"/>
    <w:rsid w:val="007D2C40"/>
    <w:rsid w:val="007D3075"/>
    <w:rsid w:val="007D31A6"/>
    <w:rsid w:val="007D4E7B"/>
    <w:rsid w:val="007D57BA"/>
    <w:rsid w:val="007D5C57"/>
    <w:rsid w:val="007D5E2F"/>
    <w:rsid w:val="007E03F5"/>
    <w:rsid w:val="007E08B5"/>
    <w:rsid w:val="007E0EEC"/>
    <w:rsid w:val="007E12ED"/>
    <w:rsid w:val="007E31A8"/>
    <w:rsid w:val="007E3B5E"/>
    <w:rsid w:val="007E3FC3"/>
    <w:rsid w:val="007E44B4"/>
    <w:rsid w:val="007E62C6"/>
    <w:rsid w:val="007E6B07"/>
    <w:rsid w:val="007E6BB5"/>
    <w:rsid w:val="007F0275"/>
    <w:rsid w:val="007F0420"/>
    <w:rsid w:val="007F050B"/>
    <w:rsid w:val="007F06DF"/>
    <w:rsid w:val="007F0F3A"/>
    <w:rsid w:val="007F16CF"/>
    <w:rsid w:val="007F4687"/>
    <w:rsid w:val="007F6A5D"/>
    <w:rsid w:val="007F7B61"/>
    <w:rsid w:val="007F7ED6"/>
    <w:rsid w:val="008001E2"/>
    <w:rsid w:val="00800C42"/>
    <w:rsid w:val="008013A1"/>
    <w:rsid w:val="00801EAC"/>
    <w:rsid w:val="008025C5"/>
    <w:rsid w:val="00802DD3"/>
    <w:rsid w:val="00802F12"/>
    <w:rsid w:val="008047B8"/>
    <w:rsid w:val="00804C96"/>
    <w:rsid w:val="008056BA"/>
    <w:rsid w:val="00805E9C"/>
    <w:rsid w:val="00806666"/>
    <w:rsid w:val="008067C5"/>
    <w:rsid w:val="00806E25"/>
    <w:rsid w:val="008075F4"/>
    <w:rsid w:val="00807842"/>
    <w:rsid w:val="00807B2D"/>
    <w:rsid w:val="00807C79"/>
    <w:rsid w:val="00811854"/>
    <w:rsid w:val="00811B4D"/>
    <w:rsid w:val="00811DB8"/>
    <w:rsid w:val="00811EC6"/>
    <w:rsid w:val="008126AE"/>
    <w:rsid w:val="008126DF"/>
    <w:rsid w:val="00812B32"/>
    <w:rsid w:val="00814498"/>
    <w:rsid w:val="00815154"/>
    <w:rsid w:val="008175A4"/>
    <w:rsid w:val="008200D3"/>
    <w:rsid w:val="008202D8"/>
    <w:rsid w:val="00820393"/>
    <w:rsid w:val="008207DC"/>
    <w:rsid w:val="00820B0D"/>
    <w:rsid w:val="008211D6"/>
    <w:rsid w:val="00822C0F"/>
    <w:rsid w:val="00823261"/>
    <w:rsid w:val="00824D52"/>
    <w:rsid w:val="00825853"/>
    <w:rsid w:val="00825A48"/>
    <w:rsid w:val="0082650B"/>
    <w:rsid w:val="00826B60"/>
    <w:rsid w:val="00827BFD"/>
    <w:rsid w:val="008309C9"/>
    <w:rsid w:val="008314E4"/>
    <w:rsid w:val="0083167C"/>
    <w:rsid w:val="00832D11"/>
    <w:rsid w:val="00833BE1"/>
    <w:rsid w:val="00834187"/>
    <w:rsid w:val="00834252"/>
    <w:rsid w:val="008342E3"/>
    <w:rsid w:val="00834BE6"/>
    <w:rsid w:val="00834F1A"/>
    <w:rsid w:val="00835407"/>
    <w:rsid w:val="00836757"/>
    <w:rsid w:val="008370D9"/>
    <w:rsid w:val="00837408"/>
    <w:rsid w:val="00837E23"/>
    <w:rsid w:val="00840A7F"/>
    <w:rsid w:val="00840C07"/>
    <w:rsid w:val="00841E8C"/>
    <w:rsid w:val="008442CB"/>
    <w:rsid w:val="00845416"/>
    <w:rsid w:val="00846762"/>
    <w:rsid w:val="00847AE2"/>
    <w:rsid w:val="008500C1"/>
    <w:rsid w:val="00850283"/>
    <w:rsid w:val="00853F64"/>
    <w:rsid w:val="0085408D"/>
    <w:rsid w:val="00854CD3"/>
    <w:rsid w:val="00855D2D"/>
    <w:rsid w:val="00856173"/>
    <w:rsid w:val="00856977"/>
    <w:rsid w:val="008572CC"/>
    <w:rsid w:val="00857330"/>
    <w:rsid w:val="00860727"/>
    <w:rsid w:val="0086093A"/>
    <w:rsid w:val="00860D76"/>
    <w:rsid w:val="00860DBA"/>
    <w:rsid w:val="00861DBB"/>
    <w:rsid w:val="008620B5"/>
    <w:rsid w:val="008623FA"/>
    <w:rsid w:val="00862E72"/>
    <w:rsid w:val="00863AC3"/>
    <w:rsid w:val="00865919"/>
    <w:rsid w:val="00866805"/>
    <w:rsid w:val="00866CD0"/>
    <w:rsid w:val="00867568"/>
    <w:rsid w:val="0087044B"/>
    <w:rsid w:val="00870477"/>
    <w:rsid w:val="008708C0"/>
    <w:rsid w:val="00870F31"/>
    <w:rsid w:val="00872EF2"/>
    <w:rsid w:val="00873208"/>
    <w:rsid w:val="00873836"/>
    <w:rsid w:val="00873DEC"/>
    <w:rsid w:val="00874AFD"/>
    <w:rsid w:val="00875096"/>
    <w:rsid w:val="00875130"/>
    <w:rsid w:val="00875AD8"/>
    <w:rsid w:val="008762FE"/>
    <w:rsid w:val="0087736F"/>
    <w:rsid w:val="00877625"/>
    <w:rsid w:val="008776DE"/>
    <w:rsid w:val="008805ED"/>
    <w:rsid w:val="0088163F"/>
    <w:rsid w:val="008820A7"/>
    <w:rsid w:val="00882289"/>
    <w:rsid w:val="008828BE"/>
    <w:rsid w:val="00882A80"/>
    <w:rsid w:val="008840AE"/>
    <w:rsid w:val="00884291"/>
    <w:rsid w:val="00884F64"/>
    <w:rsid w:val="0088724A"/>
    <w:rsid w:val="0088741F"/>
    <w:rsid w:val="008900E7"/>
    <w:rsid w:val="008900EA"/>
    <w:rsid w:val="00890ECC"/>
    <w:rsid w:val="00891519"/>
    <w:rsid w:val="00891F6B"/>
    <w:rsid w:val="008925EA"/>
    <w:rsid w:val="00892953"/>
    <w:rsid w:val="008932C3"/>
    <w:rsid w:val="0089577D"/>
    <w:rsid w:val="00895814"/>
    <w:rsid w:val="00895B6D"/>
    <w:rsid w:val="00896BCC"/>
    <w:rsid w:val="00897017"/>
    <w:rsid w:val="00897D67"/>
    <w:rsid w:val="00897E6B"/>
    <w:rsid w:val="008A25DF"/>
    <w:rsid w:val="008A26B2"/>
    <w:rsid w:val="008A2AE4"/>
    <w:rsid w:val="008A2ECB"/>
    <w:rsid w:val="008A379F"/>
    <w:rsid w:val="008A44D2"/>
    <w:rsid w:val="008A4A8F"/>
    <w:rsid w:val="008A4BC9"/>
    <w:rsid w:val="008A63C1"/>
    <w:rsid w:val="008A64B5"/>
    <w:rsid w:val="008A67FB"/>
    <w:rsid w:val="008A6DBF"/>
    <w:rsid w:val="008A73C0"/>
    <w:rsid w:val="008A7A88"/>
    <w:rsid w:val="008A7DA9"/>
    <w:rsid w:val="008B00D9"/>
    <w:rsid w:val="008B194D"/>
    <w:rsid w:val="008B234E"/>
    <w:rsid w:val="008B43C8"/>
    <w:rsid w:val="008B5322"/>
    <w:rsid w:val="008B5418"/>
    <w:rsid w:val="008B6069"/>
    <w:rsid w:val="008B60FF"/>
    <w:rsid w:val="008B65E1"/>
    <w:rsid w:val="008B67A8"/>
    <w:rsid w:val="008B7FEB"/>
    <w:rsid w:val="008C0076"/>
    <w:rsid w:val="008C03F0"/>
    <w:rsid w:val="008C265F"/>
    <w:rsid w:val="008C338A"/>
    <w:rsid w:val="008C6018"/>
    <w:rsid w:val="008C64A4"/>
    <w:rsid w:val="008C68D9"/>
    <w:rsid w:val="008C69AE"/>
    <w:rsid w:val="008C7061"/>
    <w:rsid w:val="008C764D"/>
    <w:rsid w:val="008D02F1"/>
    <w:rsid w:val="008D17DF"/>
    <w:rsid w:val="008D3D32"/>
    <w:rsid w:val="008D49EB"/>
    <w:rsid w:val="008D4BE4"/>
    <w:rsid w:val="008D4CAB"/>
    <w:rsid w:val="008D556F"/>
    <w:rsid w:val="008D5650"/>
    <w:rsid w:val="008D5C40"/>
    <w:rsid w:val="008D5F93"/>
    <w:rsid w:val="008D788E"/>
    <w:rsid w:val="008E0017"/>
    <w:rsid w:val="008E0BBD"/>
    <w:rsid w:val="008E1887"/>
    <w:rsid w:val="008E1BCF"/>
    <w:rsid w:val="008E24D5"/>
    <w:rsid w:val="008E2645"/>
    <w:rsid w:val="008E2AF2"/>
    <w:rsid w:val="008E3094"/>
    <w:rsid w:val="008E4174"/>
    <w:rsid w:val="008E48F1"/>
    <w:rsid w:val="008E5340"/>
    <w:rsid w:val="008E56E7"/>
    <w:rsid w:val="008E5783"/>
    <w:rsid w:val="008E5A4F"/>
    <w:rsid w:val="008E5D8D"/>
    <w:rsid w:val="008E5EB0"/>
    <w:rsid w:val="008E67E6"/>
    <w:rsid w:val="008F061A"/>
    <w:rsid w:val="008F0757"/>
    <w:rsid w:val="008F0EF8"/>
    <w:rsid w:val="008F2FC6"/>
    <w:rsid w:val="008F3AA6"/>
    <w:rsid w:val="008F3BBF"/>
    <w:rsid w:val="008F3F29"/>
    <w:rsid w:val="008F57FB"/>
    <w:rsid w:val="008F6932"/>
    <w:rsid w:val="00900C4C"/>
    <w:rsid w:val="00900DAD"/>
    <w:rsid w:val="00902745"/>
    <w:rsid w:val="00902A90"/>
    <w:rsid w:val="009030B6"/>
    <w:rsid w:val="00903A47"/>
    <w:rsid w:val="009041DE"/>
    <w:rsid w:val="00905029"/>
    <w:rsid w:val="00906342"/>
    <w:rsid w:val="0090727A"/>
    <w:rsid w:val="009100B2"/>
    <w:rsid w:val="00910127"/>
    <w:rsid w:val="009102CF"/>
    <w:rsid w:val="00912C94"/>
    <w:rsid w:val="00914563"/>
    <w:rsid w:val="00914FFD"/>
    <w:rsid w:val="009154A3"/>
    <w:rsid w:val="009178CF"/>
    <w:rsid w:val="00917AC6"/>
    <w:rsid w:val="0092207A"/>
    <w:rsid w:val="009227BD"/>
    <w:rsid w:val="0092380B"/>
    <w:rsid w:val="00923C4F"/>
    <w:rsid w:val="0092613C"/>
    <w:rsid w:val="00926972"/>
    <w:rsid w:val="00926DAB"/>
    <w:rsid w:val="00930B0F"/>
    <w:rsid w:val="0093170B"/>
    <w:rsid w:val="009324F8"/>
    <w:rsid w:val="00932C72"/>
    <w:rsid w:val="0093312D"/>
    <w:rsid w:val="0093364C"/>
    <w:rsid w:val="009341EE"/>
    <w:rsid w:val="0093423A"/>
    <w:rsid w:val="009343A9"/>
    <w:rsid w:val="00934D4E"/>
    <w:rsid w:val="009350C7"/>
    <w:rsid w:val="00935F57"/>
    <w:rsid w:val="009362EB"/>
    <w:rsid w:val="00937605"/>
    <w:rsid w:val="00940546"/>
    <w:rsid w:val="00940D62"/>
    <w:rsid w:val="00941017"/>
    <w:rsid w:val="00941880"/>
    <w:rsid w:val="00942AF9"/>
    <w:rsid w:val="00942C75"/>
    <w:rsid w:val="00944AF5"/>
    <w:rsid w:val="0094673B"/>
    <w:rsid w:val="00947E4B"/>
    <w:rsid w:val="00950395"/>
    <w:rsid w:val="00950488"/>
    <w:rsid w:val="00951510"/>
    <w:rsid w:val="00952819"/>
    <w:rsid w:val="0095308E"/>
    <w:rsid w:val="00953A43"/>
    <w:rsid w:val="00954760"/>
    <w:rsid w:val="0095506C"/>
    <w:rsid w:val="0095681D"/>
    <w:rsid w:val="00956D33"/>
    <w:rsid w:val="0096103B"/>
    <w:rsid w:val="00961264"/>
    <w:rsid w:val="00962343"/>
    <w:rsid w:val="009627D8"/>
    <w:rsid w:val="00962DEA"/>
    <w:rsid w:val="00963BFD"/>
    <w:rsid w:val="00963F0C"/>
    <w:rsid w:val="009641E5"/>
    <w:rsid w:val="00964AD7"/>
    <w:rsid w:val="00964B1D"/>
    <w:rsid w:val="0096560E"/>
    <w:rsid w:val="009656CB"/>
    <w:rsid w:val="00965FA8"/>
    <w:rsid w:val="0096603C"/>
    <w:rsid w:val="009662A9"/>
    <w:rsid w:val="009672C2"/>
    <w:rsid w:val="0097009B"/>
    <w:rsid w:val="009710D0"/>
    <w:rsid w:val="0097221F"/>
    <w:rsid w:val="009736EE"/>
    <w:rsid w:val="0097387B"/>
    <w:rsid w:val="00973B3C"/>
    <w:rsid w:val="00974D29"/>
    <w:rsid w:val="00974F3A"/>
    <w:rsid w:val="00975815"/>
    <w:rsid w:val="009771EA"/>
    <w:rsid w:val="00980706"/>
    <w:rsid w:val="00980B91"/>
    <w:rsid w:val="00980CE4"/>
    <w:rsid w:val="00982D2B"/>
    <w:rsid w:val="00982FDC"/>
    <w:rsid w:val="00983797"/>
    <w:rsid w:val="009846B7"/>
    <w:rsid w:val="00984C59"/>
    <w:rsid w:val="00985C22"/>
    <w:rsid w:val="009868FE"/>
    <w:rsid w:val="00986CC3"/>
    <w:rsid w:val="00986F63"/>
    <w:rsid w:val="00986FF2"/>
    <w:rsid w:val="00987515"/>
    <w:rsid w:val="0098772F"/>
    <w:rsid w:val="0099074F"/>
    <w:rsid w:val="00990F3E"/>
    <w:rsid w:val="0099101F"/>
    <w:rsid w:val="00992B9D"/>
    <w:rsid w:val="00994A20"/>
    <w:rsid w:val="00994ACD"/>
    <w:rsid w:val="00995832"/>
    <w:rsid w:val="00995E87"/>
    <w:rsid w:val="00996941"/>
    <w:rsid w:val="009A1159"/>
    <w:rsid w:val="009A17A8"/>
    <w:rsid w:val="009A17D8"/>
    <w:rsid w:val="009A192B"/>
    <w:rsid w:val="009A2425"/>
    <w:rsid w:val="009A3DAE"/>
    <w:rsid w:val="009A46E9"/>
    <w:rsid w:val="009A473E"/>
    <w:rsid w:val="009A68DC"/>
    <w:rsid w:val="009A75FE"/>
    <w:rsid w:val="009A77D1"/>
    <w:rsid w:val="009A7D75"/>
    <w:rsid w:val="009B17DB"/>
    <w:rsid w:val="009B37A9"/>
    <w:rsid w:val="009B3E34"/>
    <w:rsid w:val="009B4C64"/>
    <w:rsid w:val="009B5014"/>
    <w:rsid w:val="009B5809"/>
    <w:rsid w:val="009B6FD9"/>
    <w:rsid w:val="009B7A09"/>
    <w:rsid w:val="009B7BF5"/>
    <w:rsid w:val="009C1B4F"/>
    <w:rsid w:val="009C2B0B"/>
    <w:rsid w:val="009C304D"/>
    <w:rsid w:val="009C339F"/>
    <w:rsid w:val="009C39E0"/>
    <w:rsid w:val="009C3A25"/>
    <w:rsid w:val="009C53A2"/>
    <w:rsid w:val="009C5A94"/>
    <w:rsid w:val="009C702E"/>
    <w:rsid w:val="009C7E7C"/>
    <w:rsid w:val="009D02E4"/>
    <w:rsid w:val="009D0535"/>
    <w:rsid w:val="009D0775"/>
    <w:rsid w:val="009D07F5"/>
    <w:rsid w:val="009D0D74"/>
    <w:rsid w:val="009D0E35"/>
    <w:rsid w:val="009D0E49"/>
    <w:rsid w:val="009D1852"/>
    <w:rsid w:val="009D1B6E"/>
    <w:rsid w:val="009D2AF4"/>
    <w:rsid w:val="009D2B43"/>
    <w:rsid w:val="009D2BA3"/>
    <w:rsid w:val="009D3816"/>
    <w:rsid w:val="009D417C"/>
    <w:rsid w:val="009D4644"/>
    <w:rsid w:val="009D474F"/>
    <w:rsid w:val="009D5B2A"/>
    <w:rsid w:val="009D63D6"/>
    <w:rsid w:val="009D6BF7"/>
    <w:rsid w:val="009D7A80"/>
    <w:rsid w:val="009E1229"/>
    <w:rsid w:val="009E2898"/>
    <w:rsid w:val="009E28E8"/>
    <w:rsid w:val="009E362E"/>
    <w:rsid w:val="009E4F16"/>
    <w:rsid w:val="009E581B"/>
    <w:rsid w:val="009E61E8"/>
    <w:rsid w:val="009E70B3"/>
    <w:rsid w:val="009E7464"/>
    <w:rsid w:val="009F0782"/>
    <w:rsid w:val="009F09EF"/>
    <w:rsid w:val="009F0E64"/>
    <w:rsid w:val="009F2266"/>
    <w:rsid w:val="009F2611"/>
    <w:rsid w:val="009F35F6"/>
    <w:rsid w:val="009F3834"/>
    <w:rsid w:val="009F4BDE"/>
    <w:rsid w:val="009F522A"/>
    <w:rsid w:val="009F52D7"/>
    <w:rsid w:val="009F642E"/>
    <w:rsid w:val="009F6548"/>
    <w:rsid w:val="009F6A7C"/>
    <w:rsid w:val="00A006CA"/>
    <w:rsid w:val="00A01BD9"/>
    <w:rsid w:val="00A02568"/>
    <w:rsid w:val="00A03481"/>
    <w:rsid w:val="00A036D0"/>
    <w:rsid w:val="00A03A8C"/>
    <w:rsid w:val="00A04AFB"/>
    <w:rsid w:val="00A06749"/>
    <w:rsid w:val="00A06AEB"/>
    <w:rsid w:val="00A11294"/>
    <w:rsid w:val="00A1192E"/>
    <w:rsid w:val="00A126CF"/>
    <w:rsid w:val="00A12FEB"/>
    <w:rsid w:val="00A1446D"/>
    <w:rsid w:val="00A14D0C"/>
    <w:rsid w:val="00A15114"/>
    <w:rsid w:val="00A15800"/>
    <w:rsid w:val="00A15B2B"/>
    <w:rsid w:val="00A15D95"/>
    <w:rsid w:val="00A16273"/>
    <w:rsid w:val="00A16426"/>
    <w:rsid w:val="00A165D9"/>
    <w:rsid w:val="00A167CA"/>
    <w:rsid w:val="00A17496"/>
    <w:rsid w:val="00A175CB"/>
    <w:rsid w:val="00A201D4"/>
    <w:rsid w:val="00A20936"/>
    <w:rsid w:val="00A20C36"/>
    <w:rsid w:val="00A2176E"/>
    <w:rsid w:val="00A21AFF"/>
    <w:rsid w:val="00A221C9"/>
    <w:rsid w:val="00A22832"/>
    <w:rsid w:val="00A22909"/>
    <w:rsid w:val="00A233B3"/>
    <w:rsid w:val="00A245DC"/>
    <w:rsid w:val="00A249DB"/>
    <w:rsid w:val="00A2525A"/>
    <w:rsid w:val="00A25443"/>
    <w:rsid w:val="00A25EE7"/>
    <w:rsid w:val="00A2601E"/>
    <w:rsid w:val="00A260AF"/>
    <w:rsid w:val="00A2669D"/>
    <w:rsid w:val="00A30055"/>
    <w:rsid w:val="00A31C57"/>
    <w:rsid w:val="00A327BF"/>
    <w:rsid w:val="00A33510"/>
    <w:rsid w:val="00A3356D"/>
    <w:rsid w:val="00A33991"/>
    <w:rsid w:val="00A34C4B"/>
    <w:rsid w:val="00A35554"/>
    <w:rsid w:val="00A36681"/>
    <w:rsid w:val="00A367C9"/>
    <w:rsid w:val="00A36F63"/>
    <w:rsid w:val="00A3703D"/>
    <w:rsid w:val="00A3738F"/>
    <w:rsid w:val="00A37646"/>
    <w:rsid w:val="00A37CD3"/>
    <w:rsid w:val="00A40EC0"/>
    <w:rsid w:val="00A418DB"/>
    <w:rsid w:val="00A41FFC"/>
    <w:rsid w:val="00A421ED"/>
    <w:rsid w:val="00A4233E"/>
    <w:rsid w:val="00A42A17"/>
    <w:rsid w:val="00A43883"/>
    <w:rsid w:val="00A45FB3"/>
    <w:rsid w:val="00A46F5A"/>
    <w:rsid w:val="00A47C29"/>
    <w:rsid w:val="00A47F6F"/>
    <w:rsid w:val="00A50531"/>
    <w:rsid w:val="00A5055A"/>
    <w:rsid w:val="00A51456"/>
    <w:rsid w:val="00A527E3"/>
    <w:rsid w:val="00A53268"/>
    <w:rsid w:val="00A5509E"/>
    <w:rsid w:val="00A561DD"/>
    <w:rsid w:val="00A569AF"/>
    <w:rsid w:val="00A57A3E"/>
    <w:rsid w:val="00A61F4D"/>
    <w:rsid w:val="00A623E6"/>
    <w:rsid w:val="00A6287A"/>
    <w:rsid w:val="00A62E81"/>
    <w:rsid w:val="00A64761"/>
    <w:rsid w:val="00A65549"/>
    <w:rsid w:val="00A66D74"/>
    <w:rsid w:val="00A66FC2"/>
    <w:rsid w:val="00A66FD6"/>
    <w:rsid w:val="00A67C07"/>
    <w:rsid w:val="00A70EA5"/>
    <w:rsid w:val="00A71079"/>
    <w:rsid w:val="00A71111"/>
    <w:rsid w:val="00A71AD6"/>
    <w:rsid w:val="00A736B2"/>
    <w:rsid w:val="00A73811"/>
    <w:rsid w:val="00A745CC"/>
    <w:rsid w:val="00A7614E"/>
    <w:rsid w:val="00A76246"/>
    <w:rsid w:val="00A764AC"/>
    <w:rsid w:val="00A804C1"/>
    <w:rsid w:val="00A806B1"/>
    <w:rsid w:val="00A81481"/>
    <w:rsid w:val="00A82C79"/>
    <w:rsid w:val="00A834B8"/>
    <w:rsid w:val="00A84228"/>
    <w:rsid w:val="00A84559"/>
    <w:rsid w:val="00A85D58"/>
    <w:rsid w:val="00A864C9"/>
    <w:rsid w:val="00A865D1"/>
    <w:rsid w:val="00A86CCC"/>
    <w:rsid w:val="00A871C7"/>
    <w:rsid w:val="00A87926"/>
    <w:rsid w:val="00A90A3D"/>
    <w:rsid w:val="00A9155C"/>
    <w:rsid w:val="00A91A11"/>
    <w:rsid w:val="00A9231A"/>
    <w:rsid w:val="00A94954"/>
    <w:rsid w:val="00A952DC"/>
    <w:rsid w:val="00A964F9"/>
    <w:rsid w:val="00A96C5B"/>
    <w:rsid w:val="00A96D2F"/>
    <w:rsid w:val="00AA296A"/>
    <w:rsid w:val="00AA437B"/>
    <w:rsid w:val="00AA495E"/>
    <w:rsid w:val="00AA5E6A"/>
    <w:rsid w:val="00AA6CD3"/>
    <w:rsid w:val="00AA6E54"/>
    <w:rsid w:val="00AA733E"/>
    <w:rsid w:val="00AA7E82"/>
    <w:rsid w:val="00AB05C4"/>
    <w:rsid w:val="00AB1B69"/>
    <w:rsid w:val="00AB1BEA"/>
    <w:rsid w:val="00AB1C3A"/>
    <w:rsid w:val="00AB1FFE"/>
    <w:rsid w:val="00AB22DB"/>
    <w:rsid w:val="00AB233B"/>
    <w:rsid w:val="00AB3132"/>
    <w:rsid w:val="00AB3881"/>
    <w:rsid w:val="00AB5F63"/>
    <w:rsid w:val="00AB6139"/>
    <w:rsid w:val="00AB6BE8"/>
    <w:rsid w:val="00AB720B"/>
    <w:rsid w:val="00AB732A"/>
    <w:rsid w:val="00AB7BD1"/>
    <w:rsid w:val="00AC0C21"/>
    <w:rsid w:val="00AC0E54"/>
    <w:rsid w:val="00AC1CCA"/>
    <w:rsid w:val="00AC3330"/>
    <w:rsid w:val="00AC3DE4"/>
    <w:rsid w:val="00AC3F7D"/>
    <w:rsid w:val="00AC6A56"/>
    <w:rsid w:val="00AD04EB"/>
    <w:rsid w:val="00AD1B52"/>
    <w:rsid w:val="00AD1BE9"/>
    <w:rsid w:val="00AD1C4B"/>
    <w:rsid w:val="00AD1DF7"/>
    <w:rsid w:val="00AD2DF6"/>
    <w:rsid w:val="00AD3E30"/>
    <w:rsid w:val="00AD4462"/>
    <w:rsid w:val="00AD4AFD"/>
    <w:rsid w:val="00AD55C8"/>
    <w:rsid w:val="00AD6309"/>
    <w:rsid w:val="00AD64D2"/>
    <w:rsid w:val="00AD6B16"/>
    <w:rsid w:val="00AE0E53"/>
    <w:rsid w:val="00AE1200"/>
    <w:rsid w:val="00AE1532"/>
    <w:rsid w:val="00AE2029"/>
    <w:rsid w:val="00AE35BE"/>
    <w:rsid w:val="00AE43D2"/>
    <w:rsid w:val="00AE45DD"/>
    <w:rsid w:val="00AE55AE"/>
    <w:rsid w:val="00AE74E7"/>
    <w:rsid w:val="00AE76E6"/>
    <w:rsid w:val="00AF172A"/>
    <w:rsid w:val="00AF3182"/>
    <w:rsid w:val="00AF3DA9"/>
    <w:rsid w:val="00AF4AE3"/>
    <w:rsid w:val="00AF5B76"/>
    <w:rsid w:val="00AF6850"/>
    <w:rsid w:val="00AF69CB"/>
    <w:rsid w:val="00B00BE8"/>
    <w:rsid w:val="00B016B3"/>
    <w:rsid w:val="00B02D9A"/>
    <w:rsid w:val="00B04AEF"/>
    <w:rsid w:val="00B0587E"/>
    <w:rsid w:val="00B059E1"/>
    <w:rsid w:val="00B05C1C"/>
    <w:rsid w:val="00B05F49"/>
    <w:rsid w:val="00B066D4"/>
    <w:rsid w:val="00B06D3F"/>
    <w:rsid w:val="00B10383"/>
    <w:rsid w:val="00B10579"/>
    <w:rsid w:val="00B10803"/>
    <w:rsid w:val="00B11848"/>
    <w:rsid w:val="00B11E35"/>
    <w:rsid w:val="00B12434"/>
    <w:rsid w:val="00B1424A"/>
    <w:rsid w:val="00B1495A"/>
    <w:rsid w:val="00B14C4D"/>
    <w:rsid w:val="00B14DFC"/>
    <w:rsid w:val="00B15B2A"/>
    <w:rsid w:val="00B160DB"/>
    <w:rsid w:val="00B20EF0"/>
    <w:rsid w:val="00B21E74"/>
    <w:rsid w:val="00B222CD"/>
    <w:rsid w:val="00B23285"/>
    <w:rsid w:val="00B23F1F"/>
    <w:rsid w:val="00B240C6"/>
    <w:rsid w:val="00B240CB"/>
    <w:rsid w:val="00B25641"/>
    <w:rsid w:val="00B26FE4"/>
    <w:rsid w:val="00B27DE6"/>
    <w:rsid w:val="00B27FF3"/>
    <w:rsid w:val="00B31219"/>
    <w:rsid w:val="00B312DA"/>
    <w:rsid w:val="00B338AF"/>
    <w:rsid w:val="00B33B7D"/>
    <w:rsid w:val="00B34C32"/>
    <w:rsid w:val="00B351EB"/>
    <w:rsid w:val="00B36F71"/>
    <w:rsid w:val="00B41832"/>
    <w:rsid w:val="00B419BD"/>
    <w:rsid w:val="00B42958"/>
    <w:rsid w:val="00B42C7D"/>
    <w:rsid w:val="00B42C7E"/>
    <w:rsid w:val="00B436FC"/>
    <w:rsid w:val="00B43CAA"/>
    <w:rsid w:val="00B46359"/>
    <w:rsid w:val="00B47EE5"/>
    <w:rsid w:val="00B5008F"/>
    <w:rsid w:val="00B50690"/>
    <w:rsid w:val="00B511C8"/>
    <w:rsid w:val="00B524E6"/>
    <w:rsid w:val="00B52854"/>
    <w:rsid w:val="00B52E34"/>
    <w:rsid w:val="00B53477"/>
    <w:rsid w:val="00B55AC8"/>
    <w:rsid w:val="00B561A8"/>
    <w:rsid w:val="00B562A3"/>
    <w:rsid w:val="00B567C0"/>
    <w:rsid w:val="00B5746A"/>
    <w:rsid w:val="00B604D9"/>
    <w:rsid w:val="00B605D4"/>
    <w:rsid w:val="00B62196"/>
    <w:rsid w:val="00B64E47"/>
    <w:rsid w:val="00B657C6"/>
    <w:rsid w:val="00B65AFD"/>
    <w:rsid w:val="00B6614F"/>
    <w:rsid w:val="00B663FD"/>
    <w:rsid w:val="00B667C1"/>
    <w:rsid w:val="00B674A7"/>
    <w:rsid w:val="00B67BAE"/>
    <w:rsid w:val="00B67D7C"/>
    <w:rsid w:val="00B7009E"/>
    <w:rsid w:val="00B712C3"/>
    <w:rsid w:val="00B722A9"/>
    <w:rsid w:val="00B72FF0"/>
    <w:rsid w:val="00B73C0E"/>
    <w:rsid w:val="00B74826"/>
    <w:rsid w:val="00B75873"/>
    <w:rsid w:val="00B76722"/>
    <w:rsid w:val="00B77A21"/>
    <w:rsid w:val="00B77B30"/>
    <w:rsid w:val="00B80870"/>
    <w:rsid w:val="00B80E9B"/>
    <w:rsid w:val="00B81B05"/>
    <w:rsid w:val="00B8293A"/>
    <w:rsid w:val="00B8392D"/>
    <w:rsid w:val="00B83EC4"/>
    <w:rsid w:val="00B84EF4"/>
    <w:rsid w:val="00B86826"/>
    <w:rsid w:val="00B8748D"/>
    <w:rsid w:val="00B90CBD"/>
    <w:rsid w:val="00B93885"/>
    <w:rsid w:val="00B93E32"/>
    <w:rsid w:val="00B941AB"/>
    <w:rsid w:val="00B958F5"/>
    <w:rsid w:val="00B961A2"/>
    <w:rsid w:val="00B966D7"/>
    <w:rsid w:val="00B96D45"/>
    <w:rsid w:val="00B96DB1"/>
    <w:rsid w:val="00B96DBE"/>
    <w:rsid w:val="00BA1748"/>
    <w:rsid w:val="00BA2893"/>
    <w:rsid w:val="00BA392F"/>
    <w:rsid w:val="00BA4689"/>
    <w:rsid w:val="00BA48C3"/>
    <w:rsid w:val="00BA4E12"/>
    <w:rsid w:val="00BA4F51"/>
    <w:rsid w:val="00BA77FA"/>
    <w:rsid w:val="00BA7BB8"/>
    <w:rsid w:val="00BB2467"/>
    <w:rsid w:val="00BB3185"/>
    <w:rsid w:val="00BB572C"/>
    <w:rsid w:val="00BB6012"/>
    <w:rsid w:val="00BB71E0"/>
    <w:rsid w:val="00BC092E"/>
    <w:rsid w:val="00BC0C83"/>
    <w:rsid w:val="00BC1230"/>
    <w:rsid w:val="00BC2642"/>
    <w:rsid w:val="00BC340F"/>
    <w:rsid w:val="00BC3677"/>
    <w:rsid w:val="00BC4D66"/>
    <w:rsid w:val="00BC56E6"/>
    <w:rsid w:val="00BC6378"/>
    <w:rsid w:val="00BC7284"/>
    <w:rsid w:val="00BC7570"/>
    <w:rsid w:val="00BC76E8"/>
    <w:rsid w:val="00BC7BC9"/>
    <w:rsid w:val="00BD1464"/>
    <w:rsid w:val="00BD224B"/>
    <w:rsid w:val="00BD27E3"/>
    <w:rsid w:val="00BD281B"/>
    <w:rsid w:val="00BD2DF3"/>
    <w:rsid w:val="00BD4522"/>
    <w:rsid w:val="00BD494E"/>
    <w:rsid w:val="00BD4D04"/>
    <w:rsid w:val="00BD5874"/>
    <w:rsid w:val="00BD5A5D"/>
    <w:rsid w:val="00BD5B2E"/>
    <w:rsid w:val="00BD62E9"/>
    <w:rsid w:val="00BD6A2D"/>
    <w:rsid w:val="00BD70A0"/>
    <w:rsid w:val="00BE0163"/>
    <w:rsid w:val="00BE0825"/>
    <w:rsid w:val="00BE14FD"/>
    <w:rsid w:val="00BE1782"/>
    <w:rsid w:val="00BE1D06"/>
    <w:rsid w:val="00BE2D6D"/>
    <w:rsid w:val="00BE45C6"/>
    <w:rsid w:val="00BE4854"/>
    <w:rsid w:val="00BE4A74"/>
    <w:rsid w:val="00BE5494"/>
    <w:rsid w:val="00BE7CE6"/>
    <w:rsid w:val="00BF19FF"/>
    <w:rsid w:val="00BF202B"/>
    <w:rsid w:val="00BF2638"/>
    <w:rsid w:val="00BF3514"/>
    <w:rsid w:val="00BF4906"/>
    <w:rsid w:val="00BF4AAE"/>
    <w:rsid w:val="00BF56E8"/>
    <w:rsid w:val="00BF62D6"/>
    <w:rsid w:val="00BF721A"/>
    <w:rsid w:val="00BF7959"/>
    <w:rsid w:val="00BF7D9B"/>
    <w:rsid w:val="00C0042A"/>
    <w:rsid w:val="00C00504"/>
    <w:rsid w:val="00C01399"/>
    <w:rsid w:val="00C018CF"/>
    <w:rsid w:val="00C022F2"/>
    <w:rsid w:val="00C04F42"/>
    <w:rsid w:val="00C05579"/>
    <w:rsid w:val="00C079C0"/>
    <w:rsid w:val="00C10A6A"/>
    <w:rsid w:val="00C147DC"/>
    <w:rsid w:val="00C15353"/>
    <w:rsid w:val="00C15DE7"/>
    <w:rsid w:val="00C177AD"/>
    <w:rsid w:val="00C17FA9"/>
    <w:rsid w:val="00C20183"/>
    <w:rsid w:val="00C204B3"/>
    <w:rsid w:val="00C2054A"/>
    <w:rsid w:val="00C215CF"/>
    <w:rsid w:val="00C22518"/>
    <w:rsid w:val="00C22BC6"/>
    <w:rsid w:val="00C22BFA"/>
    <w:rsid w:val="00C23239"/>
    <w:rsid w:val="00C2460C"/>
    <w:rsid w:val="00C24C15"/>
    <w:rsid w:val="00C24D5F"/>
    <w:rsid w:val="00C25A3B"/>
    <w:rsid w:val="00C25BCE"/>
    <w:rsid w:val="00C27D54"/>
    <w:rsid w:val="00C27FAA"/>
    <w:rsid w:val="00C309FD"/>
    <w:rsid w:val="00C30CBB"/>
    <w:rsid w:val="00C31147"/>
    <w:rsid w:val="00C314A5"/>
    <w:rsid w:val="00C314C1"/>
    <w:rsid w:val="00C31994"/>
    <w:rsid w:val="00C321E4"/>
    <w:rsid w:val="00C324B4"/>
    <w:rsid w:val="00C3312A"/>
    <w:rsid w:val="00C338F2"/>
    <w:rsid w:val="00C34339"/>
    <w:rsid w:val="00C36B37"/>
    <w:rsid w:val="00C379FC"/>
    <w:rsid w:val="00C40A08"/>
    <w:rsid w:val="00C40B8B"/>
    <w:rsid w:val="00C42D1E"/>
    <w:rsid w:val="00C433AD"/>
    <w:rsid w:val="00C44BC8"/>
    <w:rsid w:val="00C44DAF"/>
    <w:rsid w:val="00C45CD4"/>
    <w:rsid w:val="00C462E5"/>
    <w:rsid w:val="00C50329"/>
    <w:rsid w:val="00C518FD"/>
    <w:rsid w:val="00C526B3"/>
    <w:rsid w:val="00C5397B"/>
    <w:rsid w:val="00C53DD4"/>
    <w:rsid w:val="00C53E52"/>
    <w:rsid w:val="00C543D9"/>
    <w:rsid w:val="00C5470F"/>
    <w:rsid w:val="00C55228"/>
    <w:rsid w:val="00C55621"/>
    <w:rsid w:val="00C57076"/>
    <w:rsid w:val="00C579C7"/>
    <w:rsid w:val="00C6002F"/>
    <w:rsid w:val="00C60386"/>
    <w:rsid w:val="00C60721"/>
    <w:rsid w:val="00C60D48"/>
    <w:rsid w:val="00C60DF3"/>
    <w:rsid w:val="00C60F2D"/>
    <w:rsid w:val="00C610B0"/>
    <w:rsid w:val="00C61C82"/>
    <w:rsid w:val="00C63446"/>
    <w:rsid w:val="00C6394C"/>
    <w:rsid w:val="00C6533A"/>
    <w:rsid w:val="00C6767D"/>
    <w:rsid w:val="00C67814"/>
    <w:rsid w:val="00C67E4C"/>
    <w:rsid w:val="00C701B6"/>
    <w:rsid w:val="00C70D4E"/>
    <w:rsid w:val="00C71890"/>
    <w:rsid w:val="00C71D1D"/>
    <w:rsid w:val="00C72D5C"/>
    <w:rsid w:val="00C730AA"/>
    <w:rsid w:val="00C73F0E"/>
    <w:rsid w:val="00C74AC3"/>
    <w:rsid w:val="00C75022"/>
    <w:rsid w:val="00C750F3"/>
    <w:rsid w:val="00C77D90"/>
    <w:rsid w:val="00C80B9B"/>
    <w:rsid w:val="00C81434"/>
    <w:rsid w:val="00C820F6"/>
    <w:rsid w:val="00C83D67"/>
    <w:rsid w:val="00C873D3"/>
    <w:rsid w:val="00C905F8"/>
    <w:rsid w:val="00C90C9D"/>
    <w:rsid w:val="00C90E76"/>
    <w:rsid w:val="00C910CA"/>
    <w:rsid w:val="00C9137F"/>
    <w:rsid w:val="00C918D3"/>
    <w:rsid w:val="00C94051"/>
    <w:rsid w:val="00C94732"/>
    <w:rsid w:val="00C94CE2"/>
    <w:rsid w:val="00C95EDF"/>
    <w:rsid w:val="00C97054"/>
    <w:rsid w:val="00C973D9"/>
    <w:rsid w:val="00C97F6D"/>
    <w:rsid w:val="00CA0159"/>
    <w:rsid w:val="00CA072C"/>
    <w:rsid w:val="00CA2F78"/>
    <w:rsid w:val="00CA359F"/>
    <w:rsid w:val="00CA36F4"/>
    <w:rsid w:val="00CA3EC2"/>
    <w:rsid w:val="00CA4E5C"/>
    <w:rsid w:val="00CA53F5"/>
    <w:rsid w:val="00CA5B82"/>
    <w:rsid w:val="00CA65BA"/>
    <w:rsid w:val="00CA6698"/>
    <w:rsid w:val="00CB088B"/>
    <w:rsid w:val="00CB3157"/>
    <w:rsid w:val="00CB3229"/>
    <w:rsid w:val="00CB4AA7"/>
    <w:rsid w:val="00CB4BB7"/>
    <w:rsid w:val="00CB53FF"/>
    <w:rsid w:val="00CB613A"/>
    <w:rsid w:val="00CB6EC6"/>
    <w:rsid w:val="00CC2CA0"/>
    <w:rsid w:val="00CC3126"/>
    <w:rsid w:val="00CC3157"/>
    <w:rsid w:val="00CC3CC4"/>
    <w:rsid w:val="00CC549E"/>
    <w:rsid w:val="00CC5FCF"/>
    <w:rsid w:val="00CC6A82"/>
    <w:rsid w:val="00CD089D"/>
    <w:rsid w:val="00CD0C79"/>
    <w:rsid w:val="00CD1ED2"/>
    <w:rsid w:val="00CD2C32"/>
    <w:rsid w:val="00CD5046"/>
    <w:rsid w:val="00CD5EDB"/>
    <w:rsid w:val="00CD5F05"/>
    <w:rsid w:val="00CD5F6E"/>
    <w:rsid w:val="00CE0829"/>
    <w:rsid w:val="00CE0B40"/>
    <w:rsid w:val="00CE3283"/>
    <w:rsid w:val="00CE45F8"/>
    <w:rsid w:val="00CE6508"/>
    <w:rsid w:val="00CE6727"/>
    <w:rsid w:val="00CE68C7"/>
    <w:rsid w:val="00CE7F12"/>
    <w:rsid w:val="00CF00E6"/>
    <w:rsid w:val="00CF0DA4"/>
    <w:rsid w:val="00CF15BC"/>
    <w:rsid w:val="00CF18DF"/>
    <w:rsid w:val="00CF29D9"/>
    <w:rsid w:val="00CF2E9D"/>
    <w:rsid w:val="00CF3631"/>
    <w:rsid w:val="00CF3963"/>
    <w:rsid w:val="00CF3D8D"/>
    <w:rsid w:val="00CF5E32"/>
    <w:rsid w:val="00CF62B7"/>
    <w:rsid w:val="00CF69D7"/>
    <w:rsid w:val="00CF6C42"/>
    <w:rsid w:val="00CF6DD4"/>
    <w:rsid w:val="00CF7609"/>
    <w:rsid w:val="00CF7D60"/>
    <w:rsid w:val="00D0088E"/>
    <w:rsid w:val="00D00D7A"/>
    <w:rsid w:val="00D02B78"/>
    <w:rsid w:val="00D05BB7"/>
    <w:rsid w:val="00D06C03"/>
    <w:rsid w:val="00D10647"/>
    <w:rsid w:val="00D10741"/>
    <w:rsid w:val="00D1135B"/>
    <w:rsid w:val="00D11DE1"/>
    <w:rsid w:val="00D11FAA"/>
    <w:rsid w:val="00D121AE"/>
    <w:rsid w:val="00D13162"/>
    <w:rsid w:val="00D145DA"/>
    <w:rsid w:val="00D14F46"/>
    <w:rsid w:val="00D16887"/>
    <w:rsid w:val="00D16A45"/>
    <w:rsid w:val="00D1700A"/>
    <w:rsid w:val="00D20054"/>
    <w:rsid w:val="00D208B9"/>
    <w:rsid w:val="00D20D66"/>
    <w:rsid w:val="00D21690"/>
    <w:rsid w:val="00D226D5"/>
    <w:rsid w:val="00D24C41"/>
    <w:rsid w:val="00D24CBC"/>
    <w:rsid w:val="00D25A1B"/>
    <w:rsid w:val="00D260FA"/>
    <w:rsid w:val="00D26491"/>
    <w:rsid w:val="00D2706C"/>
    <w:rsid w:val="00D276B1"/>
    <w:rsid w:val="00D30288"/>
    <w:rsid w:val="00D30A67"/>
    <w:rsid w:val="00D323B8"/>
    <w:rsid w:val="00D32A16"/>
    <w:rsid w:val="00D32ADC"/>
    <w:rsid w:val="00D32E30"/>
    <w:rsid w:val="00D32FC3"/>
    <w:rsid w:val="00D339B0"/>
    <w:rsid w:val="00D33D18"/>
    <w:rsid w:val="00D34D42"/>
    <w:rsid w:val="00D34EFF"/>
    <w:rsid w:val="00D35261"/>
    <w:rsid w:val="00D3534F"/>
    <w:rsid w:val="00D36675"/>
    <w:rsid w:val="00D36FFD"/>
    <w:rsid w:val="00D371AF"/>
    <w:rsid w:val="00D3723B"/>
    <w:rsid w:val="00D37CEC"/>
    <w:rsid w:val="00D400B1"/>
    <w:rsid w:val="00D40705"/>
    <w:rsid w:val="00D41235"/>
    <w:rsid w:val="00D414DB"/>
    <w:rsid w:val="00D41ACA"/>
    <w:rsid w:val="00D423B0"/>
    <w:rsid w:val="00D42A30"/>
    <w:rsid w:val="00D434C0"/>
    <w:rsid w:val="00D44DDF"/>
    <w:rsid w:val="00D45498"/>
    <w:rsid w:val="00D45943"/>
    <w:rsid w:val="00D45B85"/>
    <w:rsid w:val="00D45C56"/>
    <w:rsid w:val="00D46BAB"/>
    <w:rsid w:val="00D46FE0"/>
    <w:rsid w:val="00D477EB"/>
    <w:rsid w:val="00D478F4"/>
    <w:rsid w:val="00D50DCA"/>
    <w:rsid w:val="00D52B18"/>
    <w:rsid w:val="00D53A35"/>
    <w:rsid w:val="00D53CED"/>
    <w:rsid w:val="00D542CB"/>
    <w:rsid w:val="00D544E1"/>
    <w:rsid w:val="00D549C3"/>
    <w:rsid w:val="00D54CCF"/>
    <w:rsid w:val="00D55089"/>
    <w:rsid w:val="00D56434"/>
    <w:rsid w:val="00D5677C"/>
    <w:rsid w:val="00D57DD4"/>
    <w:rsid w:val="00D608B3"/>
    <w:rsid w:val="00D612E3"/>
    <w:rsid w:val="00D6159B"/>
    <w:rsid w:val="00D62837"/>
    <w:rsid w:val="00D62B48"/>
    <w:rsid w:val="00D63F82"/>
    <w:rsid w:val="00D64053"/>
    <w:rsid w:val="00D64910"/>
    <w:rsid w:val="00D6499A"/>
    <w:rsid w:val="00D65973"/>
    <w:rsid w:val="00D661F9"/>
    <w:rsid w:val="00D672A5"/>
    <w:rsid w:val="00D7014F"/>
    <w:rsid w:val="00D72E9D"/>
    <w:rsid w:val="00D74B5F"/>
    <w:rsid w:val="00D74C93"/>
    <w:rsid w:val="00D75009"/>
    <w:rsid w:val="00D7516B"/>
    <w:rsid w:val="00D75437"/>
    <w:rsid w:val="00D76187"/>
    <w:rsid w:val="00D76D03"/>
    <w:rsid w:val="00D76FD7"/>
    <w:rsid w:val="00D81D14"/>
    <w:rsid w:val="00D82A2F"/>
    <w:rsid w:val="00D85502"/>
    <w:rsid w:val="00D85B5A"/>
    <w:rsid w:val="00D86F1C"/>
    <w:rsid w:val="00D9003A"/>
    <w:rsid w:val="00D902B9"/>
    <w:rsid w:val="00D90CDC"/>
    <w:rsid w:val="00D9140F"/>
    <w:rsid w:val="00D91CEE"/>
    <w:rsid w:val="00D92ED7"/>
    <w:rsid w:val="00D9373F"/>
    <w:rsid w:val="00D93C89"/>
    <w:rsid w:val="00D957D4"/>
    <w:rsid w:val="00D96116"/>
    <w:rsid w:val="00D97371"/>
    <w:rsid w:val="00D973B6"/>
    <w:rsid w:val="00DA11C7"/>
    <w:rsid w:val="00DA1363"/>
    <w:rsid w:val="00DA189C"/>
    <w:rsid w:val="00DA2B7B"/>
    <w:rsid w:val="00DA2E57"/>
    <w:rsid w:val="00DA42CD"/>
    <w:rsid w:val="00DA4347"/>
    <w:rsid w:val="00DA50B0"/>
    <w:rsid w:val="00DA5F3B"/>
    <w:rsid w:val="00DA65C8"/>
    <w:rsid w:val="00DA691D"/>
    <w:rsid w:val="00DA7FE2"/>
    <w:rsid w:val="00DB1676"/>
    <w:rsid w:val="00DB33AE"/>
    <w:rsid w:val="00DB3A56"/>
    <w:rsid w:val="00DB5AD0"/>
    <w:rsid w:val="00DB60A7"/>
    <w:rsid w:val="00DB64F9"/>
    <w:rsid w:val="00DB67A3"/>
    <w:rsid w:val="00DB7084"/>
    <w:rsid w:val="00DB75F6"/>
    <w:rsid w:val="00DB7673"/>
    <w:rsid w:val="00DC053A"/>
    <w:rsid w:val="00DC0D3D"/>
    <w:rsid w:val="00DC15BD"/>
    <w:rsid w:val="00DC2098"/>
    <w:rsid w:val="00DC28CF"/>
    <w:rsid w:val="00DC2A53"/>
    <w:rsid w:val="00DC2D80"/>
    <w:rsid w:val="00DC4938"/>
    <w:rsid w:val="00DC4B9F"/>
    <w:rsid w:val="00DC4F44"/>
    <w:rsid w:val="00DC5933"/>
    <w:rsid w:val="00DC5FAA"/>
    <w:rsid w:val="00DC7839"/>
    <w:rsid w:val="00DC7CCC"/>
    <w:rsid w:val="00DC7F5B"/>
    <w:rsid w:val="00DD094E"/>
    <w:rsid w:val="00DD0B47"/>
    <w:rsid w:val="00DD1419"/>
    <w:rsid w:val="00DD2DF3"/>
    <w:rsid w:val="00DD3193"/>
    <w:rsid w:val="00DD3B6B"/>
    <w:rsid w:val="00DD4957"/>
    <w:rsid w:val="00DD4A2A"/>
    <w:rsid w:val="00DD55C8"/>
    <w:rsid w:val="00DE0746"/>
    <w:rsid w:val="00DE126D"/>
    <w:rsid w:val="00DE128A"/>
    <w:rsid w:val="00DE2691"/>
    <w:rsid w:val="00DE2E8C"/>
    <w:rsid w:val="00DE3181"/>
    <w:rsid w:val="00DE3827"/>
    <w:rsid w:val="00DE3C4C"/>
    <w:rsid w:val="00DE47F2"/>
    <w:rsid w:val="00DE4AB4"/>
    <w:rsid w:val="00DE68C6"/>
    <w:rsid w:val="00DE6D82"/>
    <w:rsid w:val="00DF0C5C"/>
    <w:rsid w:val="00DF1239"/>
    <w:rsid w:val="00DF1CD7"/>
    <w:rsid w:val="00DF1EF2"/>
    <w:rsid w:val="00DF3072"/>
    <w:rsid w:val="00DF3BE9"/>
    <w:rsid w:val="00DF3CFC"/>
    <w:rsid w:val="00DF5E33"/>
    <w:rsid w:val="00DF5ED0"/>
    <w:rsid w:val="00DF5FB4"/>
    <w:rsid w:val="00DF70A9"/>
    <w:rsid w:val="00E00941"/>
    <w:rsid w:val="00E0285C"/>
    <w:rsid w:val="00E039CA"/>
    <w:rsid w:val="00E05B73"/>
    <w:rsid w:val="00E05E19"/>
    <w:rsid w:val="00E06358"/>
    <w:rsid w:val="00E06360"/>
    <w:rsid w:val="00E070B0"/>
    <w:rsid w:val="00E076F8"/>
    <w:rsid w:val="00E0780F"/>
    <w:rsid w:val="00E10DEF"/>
    <w:rsid w:val="00E172B3"/>
    <w:rsid w:val="00E17FEC"/>
    <w:rsid w:val="00E2037B"/>
    <w:rsid w:val="00E209E1"/>
    <w:rsid w:val="00E214E2"/>
    <w:rsid w:val="00E2323B"/>
    <w:rsid w:val="00E2334A"/>
    <w:rsid w:val="00E23BCF"/>
    <w:rsid w:val="00E246EF"/>
    <w:rsid w:val="00E253C1"/>
    <w:rsid w:val="00E25C85"/>
    <w:rsid w:val="00E2781B"/>
    <w:rsid w:val="00E3021C"/>
    <w:rsid w:val="00E30D38"/>
    <w:rsid w:val="00E31502"/>
    <w:rsid w:val="00E337D2"/>
    <w:rsid w:val="00E33CD4"/>
    <w:rsid w:val="00E35BB1"/>
    <w:rsid w:val="00E3615C"/>
    <w:rsid w:val="00E36A8C"/>
    <w:rsid w:val="00E37784"/>
    <w:rsid w:val="00E37FEA"/>
    <w:rsid w:val="00E400ED"/>
    <w:rsid w:val="00E4079B"/>
    <w:rsid w:val="00E41530"/>
    <w:rsid w:val="00E41C29"/>
    <w:rsid w:val="00E42426"/>
    <w:rsid w:val="00E42E29"/>
    <w:rsid w:val="00E43CA6"/>
    <w:rsid w:val="00E44911"/>
    <w:rsid w:val="00E50322"/>
    <w:rsid w:val="00E50D41"/>
    <w:rsid w:val="00E51151"/>
    <w:rsid w:val="00E516BF"/>
    <w:rsid w:val="00E5187A"/>
    <w:rsid w:val="00E51AF0"/>
    <w:rsid w:val="00E533A2"/>
    <w:rsid w:val="00E533BB"/>
    <w:rsid w:val="00E534BD"/>
    <w:rsid w:val="00E53888"/>
    <w:rsid w:val="00E548EA"/>
    <w:rsid w:val="00E54E9A"/>
    <w:rsid w:val="00E54EF9"/>
    <w:rsid w:val="00E54F2D"/>
    <w:rsid w:val="00E54FC6"/>
    <w:rsid w:val="00E55CE9"/>
    <w:rsid w:val="00E55F30"/>
    <w:rsid w:val="00E563CC"/>
    <w:rsid w:val="00E578C1"/>
    <w:rsid w:val="00E6176A"/>
    <w:rsid w:val="00E61B32"/>
    <w:rsid w:val="00E61CFE"/>
    <w:rsid w:val="00E627D6"/>
    <w:rsid w:val="00E6345D"/>
    <w:rsid w:val="00E63A49"/>
    <w:rsid w:val="00E63C22"/>
    <w:rsid w:val="00E6419A"/>
    <w:rsid w:val="00E648F6"/>
    <w:rsid w:val="00E64BB9"/>
    <w:rsid w:val="00E64CBF"/>
    <w:rsid w:val="00E651AF"/>
    <w:rsid w:val="00E6553F"/>
    <w:rsid w:val="00E66262"/>
    <w:rsid w:val="00E678E9"/>
    <w:rsid w:val="00E72889"/>
    <w:rsid w:val="00E72EBC"/>
    <w:rsid w:val="00E75E24"/>
    <w:rsid w:val="00E764C7"/>
    <w:rsid w:val="00E7651C"/>
    <w:rsid w:val="00E7731B"/>
    <w:rsid w:val="00E77A35"/>
    <w:rsid w:val="00E77C43"/>
    <w:rsid w:val="00E80CF7"/>
    <w:rsid w:val="00E80E41"/>
    <w:rsid w:val="00E8224F"/>
    <w:rsid w:val="00E8294D"/>
    <w:rsid w:val="00E82A2C"/>
    <w:rsid w:val="00E83997"/>
    <w:rsid w:val="00E84540"/>
    <w:rsid w:val="00E849F0"/>
    <w:rsid w:val="00E85579"/>
    <w:rsid w:val="00E87229"/>
    <w:rsid w:val="00E8749F"/>
    <w:rsid w:val="00E90940"/>
    <w:rsid w:val="00E90D8F"/>
    <w:rsid w:val="00E91F8E"/>
    <w:rsid w:val="00E94916"/>
    <w:rsid w:val="00E94AA8"/>
    <w:rsid w:val="00E94CDC"/>
    <w:rsid w:val="00E96FB5"/>
    <w:rsid w:val="00E97A90"/>
    <w:rsid w:val="00EA0772"/>
    <w:rsid w:val="00EA0876"/>
    <w:rsid w:val="00EA2E8A"/>
    <w:rsid w:val="00EA5C02"/>
    <w:rsid w:val="00EA628F"/>
    <w:rsid w:val="00EA6832"/>
    <w:rsid w:val="00EA7215"/>
    <w:rsid w:val="00EB0005"/>
    <w:rsid w:val="00EB08FB"/>
    <w:rsid w:val="00EB3058"/>
    <w:rsid w:val="00EB39BF"/>
    <w:rsid w:val="00EB3EDB"/>
    <w:rsid w:val="00EB3FBC"/>
    <w:rsid w:val="00EB40B6"/>
    <w:rsid w:val="00EB478A"/>
    <w:rsid w:val="00EB5374"/>
    <w:rsid w:val="00EB5B59"/>
    <w:rsid w:val="00EB6541"/>
    <w:rsid w:val="00EC082F"/>
    <w:rsid w:val="00EC1C03"/>
    <w:rsid w:val="00EC254B"/>
    <w:rsid w:val="00EC39DE"/>
    <w:rsid w:val="00EC404E"/>
    <w:rsid w:val="00EC4FBE"/>
    <w:rsid w:val="00EC5249"/>
    <w:rsid w:val="00EC5A4A"/>
    <w:rsid w:val="00EC5A5C"/>
    <w:rsid w:val="00EC6B2B"/>
    <w:rsid w:val="00EC72BB"/>
    <w:rsid w:val="00EC74CF"/>
    <w:rsid w:val="00EC7A3F"/>
    <w:rsid w:val="00ED03D3"/>
    <w:rsid w:val="00ED0DAB"/>
    <w:rsid w:val="00ED11B1"/>
    <w:rsid w:val="00ED1627"/>
    <w:rsid w:val="00ED38E6"/>
    <w:rsid w:val="00ED475C"/>
    <w:rsid w:val="00ED5883"/>
    <w:rsid w:val="00ED60ED"/>
    <w:rsid w:val="00ED723F"/>
    <w:rsid w:val="00ED78B4"/>
    <w:rsid w:val="00EE1062"/>
    <w:rsid w:val="00EE134F"/>
    <w:rsid w:val="00EE1E61"/>
    <w:rsid w:val="00EE211D"/>
    <w:rsid w:val="00EE2DE3"/>
    <w:rsid w:val="00EE30CA"/>
    <w:rsid w:val="00EE38DE"/>
    <w:rsid w:val="00EE3E5D"/>
    <w:rsid w:val="00EE40D2"/>
    <w:rsid w:val="00EE4637"/>
    <w:rsid w:val="00EE4A44"/>
    <w:rsid w:val="00EE53CF"/>
    <w:rsid w:val="00EE5533"/>
    <w:rsid w:val="00EE732C"/>
    <w:rsid w:val="00EE78EE"/>
    <w:rsid w:val="00EF191F"/>
    <w:rsid w:val="00EF1D34"/>
    <w:rsid w:val="00EF1D9E"/>
    <w:rsid w:val="00EF3A4B"/>
    <w:rsid w:val="00EF46AC"/>
    <w:rsid w:val="00EF48F4"/>
    <w:rsid w:val="00EF6371"/>
    <w:rsid w:val="00EF67F0"/>
    <w:rsid w:val="00F00917"/>
    <w:rsid w:val="00F009E3"/>
    <w:rsid w:val="00F01337"/>
    <w:rsid w:val="00F02D2C"/>
    <w:rsid w:val="00F033B2"/>
    <w:rsid w:val="00F05E5E"/>
    <w:rsid w:val="00F0604B"/>
    <w:rsid w:val="00F06105"/>
    <w:rsid w:val="00F10180"/>
    <w:rsid w:val="00F10657"/>
    <w:rsid w:val="00F1126C"/>
    <w:rsid w:val="00F1185B"/>
    <w:rsid w:val="00F118EB"/>
    <w:rsid w:val="00F125B3"/>
    <w:rsid w:val="00F12E0E"/>
    <w:rsid w:val="00F13DDE"/>
    <w:rsid w:val="00F146F5"/>
    <w:rsid w:val="00F14762"/>
    <w:rsid w:val="00F16EA5"/>
    <w:rsid w:val="00F17753"/>
    <w:rsid w:val="00F17BFD"/>
    <w:rsid w:val="00F207C9"/>
    <w:rsid w:val="00F20E5C"/>
    <w:rsid w:val="00F21265"/>
    <w:rsid w:val="00F23626"/>
    <w:rsid w:val="00F2413A"/>
    <w:rsid w:val="00F24555"/>
    <w:rsid w:val="00F24F73"/>
    <w:rsid w:val="00F250D6"/>
    <w:rsid w:val="00F264AC"/>
    <w:rsid w:val="00F26DAF"/>
    <w:rsid w:val="00F273E8"/>
    <w:rsid w:val="00F303F0"/>
    <w:rsid w:val="00F304A7"/>
    <w:rsid w:val="00F308A6"/>
    <w:rsid w:val="00F320CA"/>
    <w:rsid w:val="00F331C1"/>
    <w:rsid w:val="00F338AD"/>
    <w:rsid w:val="00F3453C"/>
    <w:rsid w:val="00F3494E"/>
    <w:rsid w:val="00F3521C"/>
    <w:rsid w:val="00F357A8"/>
    <w:rsid w:val="00F37275"/>
    <w:rsid w:val="00F42E68"/>
    <w:rsid w:val="00F43516"/>
    <w:rsid w:val="00F4551C"/>
    <w:rsid w:val="00F469B3"/>
    <w:rsid w:val="00F46DE8"/>
    <w:rsid w:val="00F528E0"/>
    <w:rsid w:val="00F52DD4"/>
    <w:rsid w:val="00F52EE7"/>
    <w:rsid w:val="00F53BE0"/>
    <w:rsid w:val="00F54688"/>
    <w:rsid w:val="00F547F2"/>
    <w:rsid w:val="00F54CCD"/>
    <w:rsid w:val="00F5579F"/>
    <w:rsid w:val="00F57970"/>
    <w:rsid w:val="00F6031D"/>
    <w:rsid w:val="00F60CF5"/>
    <w:rsid w:val="00F61329"/>
    <w:rsid w:val="00F621EF"/>
    <w:rsid w:val="00F622FF"/>
    <w:rsid w:val="00F62DFC"/>
    <w:rsid w:val="00F65878"/>
    <w:rsid w:val="00F65B46"/>
    <w:rsid w:val="00F65D1D"/>
    <w:rsid w:val="00F65E25"/>
    <w:rsid w:val="00F6603E"/>
    <w:rsid w:val="00F66266"/>
    <w:rsid w:val="00F66628"/>
    <w:rsid w:val="00F66745"/>
    <w:rsid w:val="00F675D0"/>
    <w:rsid w:val="00F67DA2"/>
    <w:rsid w:val="00F70F8B"/>
    <w:rsid w:val="00F7285A"/>
    <w:rsid w:val="00F72AA2"/>
    <w:rsid w:val="00F72D7C"/>
    <w:rsid w:val="00F74122"/>
    <w:rsid w:val="00F74405"/>
    <w:rsid w:val="00F747A9"/>
    <w:rsid w:val="00F771D0"/>
    <w:rsid w:val="00F77D73"/>
    <w:rsid w:val="00F802C7"/>
    <w:rsid w:val="00F802F9"/>
    <w:rsid w:val="00F81171"/>
    <w:rsid w:val="00F81541"/>
    <w:rsid w:val="00F825A2"/>
    <w:rsid w:val="00F83217"/>
    <w:rsid w:val="00F84706"/>
    <w:rsid w:val="00F84866"/>
    <w:rsid w:val="00F84D7F"/>
    <w:rsid w:val="00F86D74"/>
    <w:rsid w:val="00F86FD2"/>
    <w:rsid w:val="00F91C8A"/>
    <w:rsid w:val="00F932CF"/>
    <w:rsid w:val="00F935EA"/>
    <w:rsid w:val="00F93EE9"/>
    <w:rsid w:val="00F965C0"/>
    <w:rsid w:val="00F97B68"/>
    <w:rsid w:val="00FA19CB"/>
    <w:rsid w:val="00FA1CB6"/>
    <w:rsid w:val="00FA5FFD"/>
    <w:rsid w:val="00FA61CA"/>
    <w:rsid w:val="00FA7E3D"/>
    <w:rsid w:val="00FB09B8"/>
    <w:rsid w:val="00FB2072"/>
    <w:rsid w:val="00FB2401"/>
    <w:rsid w:val="00FB2761"/>
    <w:rsid w:val="00FB4602"/>
    <w:rsid w:val="00FB4AC4"/>
    <w:rsid w:val="00FB4F90"/>
    <w:rsid w:val="00FB7AC9"/>
    <w:rsid w:val="00FC03CB"/>
    <w:rsid w:val="00FC0C39"/>
    <w:rsid w:val="00FC0D94"/>
    <w:rsid w:val="00FC189B"/>
    <w:rsid w:val="00FC2136"/>
    <w:rsid w:val="00FC28D8"/>
    <w:rsid w:val="00FC2C6F"/>
    <w:rsid w:val="00FC31E2"/>
    <w:rsid w:val="00FC432A"/>
    <w:rsid w:val="00FC47F3"/>
    <w:rsid w:val="00FC5F66"/>
    <w:rsid w:val="00FD01E9"/>
    <w:rsid w:val="00FD0713"/>
    <w:rsid w:val="00FD1834"/>
    <w:rsid w:val="00FD1E06"/>
    <w:rsid w:val="00FD2910"/>
    <w:rsid w:val="00FD2C69"/>
    <w:rsid w:val="00FD34CF"/>
    <w:rsid w:val="00FD36FB"/>
    <w:rsid w:val="00FD4352"/>
    <w:rsid w:val="00FD4BD9"/>
    <w:rsid w:val="00FD5AB9"/>
    <w:rsid w:val="00FD5D62"/>
    <w:rsid w:val="00FD7229"/>
    <w:rsid w:val="00FD7D6C"/>
    <w:rsid w:val="00FE1A93"/>
    <w:rsid w:val="00FE1EF3"/>
    <w:rsid w:val="00FE23C5"/>
    <w:rsid w:val="00FE2BD9"/>
    <w:rsid w:val="00FE2F9C"/>
    <w:rsid w:val="00FE4DBA"/>
    <w:rsid w:val="00FE52B4"/>
    <w:rsid w:val="00FE5483"/>
    <w:rsid w:val="00FE68C7"/>
    <w:rsid w:val="00FE7291"/>
    <w:rsid w:val="00FE73BF"/>
    <w:rsid w:val="00FF0A76"/>
    <w:rsid w:val="00FF1540"/>
    <w:rsid w:val="00FF15CA"/>
    <w:rsid w:val="00FF2190"/>
    <w:rsid w:val="00FF2FC8"/>
    <w:rsid w:val="00FF306D"/>
    <w:rsid w:val="00FF35A0"/>
    <w:rsid w:val="00FF58CD"/>
    <w:rsid w:val="00FF5F73"/>
    <w:rsid w:val="00FF714A"/>
    <w:rsid w:val="00FF76E0"/>
    <w:rsid w:val="00F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0CFFE"/>
  <w15:docId w15:val="{10192E8E-4E21-6A41-9C1D-9EABCC69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2D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h">
    <w:name w:val="hh"/>
    <w:basedOn w:val="a0"/>
    <w:rsid w:val="00A76246"/>
  </w:style>
  <w:style w:type="paragraph" w:styleId="a3">
    <w:name w:val="Balloon Text"/>
    <w:basedOn w:val="a"/>
    <w:link w:val="a4"/>
    <w:uiPriority w:val="99"/>
    <w:semiHidden/>
    <w:unhideWhenUsed/>
    <w:rsid w:val="00406F7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06F7F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BF4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34187"/>
    <w:pPr>
      <w:jc w:val="center"/>
    </w:pPr>
    <w:rPr>
      <w:rFonts w:ascii="Hiragino Sans GB" w:eastAsia="Hiragino Sans GB" w:hAnsi="Hiragino Sans GB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4187"/>
    <w:rPr>
      <w:rFonts w:ascii="Hiragino Sans GB" w:eastAsia="Hiragino Sans GB" w:hAnsi="Hiragino Sans GB" w:cs="宋体"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834187"/>
    <w:rPr>
      <w:rFonts w:ascii="Hiragino Sans GB" w:eastAsia="Hiragino Sans GB" w:hAnsi="Hiragino Sans GB"/>
      <w:sz w:val="20"/>
    </w:rPr>
  </w:style>
  <w:style w:type="character" w:customStyle="1" w:styleId="EndNoteBibliography0">
    <w:name w:val="EndNote Bibliography 字符"/>
    <w:basedOn w:val="a0"/>
    <w:link w:val="EndNoteBibliography"/>
    <w:rsid w:val="00834187"/>
    <w:rPr>
      <w:rFonts w:ascii="Hiragino Sans GB" w:eastAsia="Hiragino Sans GB" w:hAnsi="Hiragino Sans GB" w:cs="宋体"/>
      <w:kern w:val="0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441CB9"/>
    <w:pPr>
      <w:spacing w:before="120" w:after="120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441CB9"/>
    <w:rPr>
      <w:b/>
    </w:rPr>
  </w:style>
  <w:style w:type="paragraph" w:styleId="a6">
    <w:name w:val="Normal (Web)"/>
    <w:basedOn w:val="a"/>
    <w:uiPriority w:val="99"/>
    <w:unhideWhenUsed/>
    <w:rsid w:val="007F0F3A"/>
    <w:pPr>
      <w:spacing w:before="100" w:beforeAutospacing="1" w:after="100" w:afterAutospacing="1"/>
    </w:pPr>
  </w:style>
  <w:style w:type="paragraph" w:styleId="a7">
    <w:name w:val="List Paragraph"/>
    <w:basedOn w:val="a"/>
    <w:uiPriority w:val="34"/>
    <w:qFormat/>
    <w:rsid w:val="001379D8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230B9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30B97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230B97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6E564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E5648"/>
  </w:style>
  <w:style w:type="character" w:customStyle="1" w:styleId="ad">
    <w:name w:val="批注文字 字符"/>
    <w:basedOn w:val="a0"/>
    <w:link w:val="ac"/>
    <w:uiPriority w:val="99"/>
    <w:semiHidden/>
    <w:rsid w:val="006E5648"/>
    <w:rPr>
      <w:rFonts w:ascii="宋体" w:eastAsia="宋体" w:hAnsi="宋体" w:cs="宋体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E564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E5648"/>
    <w:rPr>
      <w:rFonts w:ascii="宋体" w:eastAsia="宋体" w:hAnsi="宋体" w:cs="宋体"/>
      <w:b/>
      <w:bCs/>
      <w:kern w:val="0"/>
      <w:sz w:val="24"/>
    </w:rPr>
  </w:style>
  <w:style w:type="paragraph" w:styleId="af0">
    <w:name w:val="Revision"/>
    <w:hidden/>
    <w:uiPriority w:val="99"/>
    <w:semiHidden/>
    <w:rsid w:val="000B6D55"/>
    <w:rPr>
      <w:rFonts w:ascii="宋体" w:eastAsia="宋体" w:hAnsi="宋体" w:cs="宋体"/>
      <w:kern w:val="0"/>
      <w:sz w:val="24"/>
    </w:rPr>
  </w:style>
  <w:style w:type="paragraph" w:styleId="af1">
    <w:name w:val="header"/>
    <w:basedOn w:val="a"/>
    <w:link w:val="af2"/>
    <w:uiPriority w:val="99"/>
    <w:unhideWhenUsed/>
    <w:rsid w:val="00AB1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B1C3A"/>
    <w:rPr>
      <w:rFonts w:ascii="宋体" w:eastAsia="宋体" w:hAnsi="宋体" w:cs="宋体"/>
      <w:kern w:val="0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B1C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B1C3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18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04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2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4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7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4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2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29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32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7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3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0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6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2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1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3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3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7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12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9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2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1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4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03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4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2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5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2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8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1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2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1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8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1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3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75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9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8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4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6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0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46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8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5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79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4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6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9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1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4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6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0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18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3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46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77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0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51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7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44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32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7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0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9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0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1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8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0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7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8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2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1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7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03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2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5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96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54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6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2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0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2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0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6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89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7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4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55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278B2C-0EC4-8245-B7EF-5974AA61C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9166</dc:creator>
  <cp:keywords/>
  <dc:description/>
  <cp:lastModifiedBy>kf9166</cp:lastModifiedBy>
  <cp:revision>3</cp:revision>
  <cp:lastPrinted>2022-03-08T08:35:00Z</cp:lastPrinted>
  <dcterms:created xsi:type="dcterms:W3CDTF">2023-10-08T10:31:00Z</dcterms:created>
  <dcterms:modified xsi:type="dcterms:W3CDTF">2023-10-08T10:43:00Z</dcterms:modified>
</cp:coreProperties>
</file>